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4A286D" w:rsidR="004B047D" w:rsidP="004B047D" w:rsidRDefault="004B047D" w14:paraId="5F60E413" w14:textId="24E75043">
      <w:pPr>
        <w:spacing w:line="360" w:lineRule="auto"/>
        <w:rPr>
          <w:rFonts w:ascii="Times New Roman" w:hAnsi="Times New Roman" w:cs="Times New Roman" w:eastAsiaTheme="majorEastAsia"/>
          <w:sz w:val="24"/>
          <w:szCs w:val="24"/>
        </w:rPr>
      </w:pPr>
      <w:r w:rsidRPr="004A286D">
        <w:rPr>
          <w:rFonts w:ascii="Times New Roman" w:hAnsi="Times New Roman" w:cs="Times New Roman" w:eastAsiaTheme="majorEastAsia"/>
          <w:b/>
          <w:sz w:val="24"/>
          <w:szCs w:val="24"/>
        </w:rPr>
        <w:t xml:space="preserve">Manuscript title: </w:t>
      </w:r>
      <w:r w:rsidR="004A286D">
        <w:rPr>
          <w:rFonts w:ascii="Times New Roman" w:hAnsi="Times New Roman" w:cs="Times New Roman" w:eastAsiaTheme="majorEastAsia"/>
          <w:sz w:val="24"/>
          <w:szCs w:val="24"/>
        </w:rPr>
        <w:t>Herbivore fronts shape saltmarsh plant traits and performance</w:t>
      </w:r>
    </w:p>
    <w:p w:rsidRPr="004B047D" w:rsidR="004B047D" w:rsidP="004B047D" w:rsidRDefault="004B047D" w14:paraId="4DC9FE27" w14:textId="433938BA">
      <w:pPr>
        <w:spacing w:line="360" w:lineRule="auto"/>
        <w:rPr>
          <w:rFonts w:ascii="Times New Roman" w:hAnsi="Times New Roman" w:cs="Times New Roman" w:eastAsiaTheme="majorEastAsia"/>
          <w:b/>
          <w:sz w:val="24"/>
          <w:szCs w:val="24"/>
        </w:rPr>
      </w:pPr>
      <w:r w:rsidRPr="004A286D">
        <w:rPr>
          <w:rFonts w:ascii="Times New Roman" w:hAnsi="Times New Roman" w:cs="Times New Roman" w:eastAsiaTheme="majorEastAsia"/>
          <w:b/>
          <w:sz w:val="24"/>
          <w:szCs w:val="24"/>
        </w:rPr>
        <w:t>Journal:</w:t>
      </w:r>
      <w:r>
        <w:rPr>
          <w:rFonts w:ascii="Times New Roman" w:hAnsi="Times New Roman" w:cs="Times New Roman" w:eastAsiaTheme="majorEastAsia"/>
          <w:sz w:val="24"/>
          <w:szCs w:val="24"/>
        </w:rPr>
        <w:t xml:space="preserve"> </w:t>
      </w:r>
      <w:r w:rsidR="00C92D9C">
        <w:rPr>
          <w:rFonts w:ascii="Times New Roman" w:hAnsi="Times New Roman" w:cs="Times New Roman" w:eastAsiaTheme="majorEastAsia"/>
          <w:i/>
          <w:sz w:val="24"/>
          <w:szCs w:val="24"/>
        </w:rPr>
        <w:t>Ecology and Evolution</w:t>
      </w:r>
    </w:p>
    <w:p w:rsidR="002E056A" w:rsidP="004B047D" w:rsidRDefault="004B047D" w14:paraId="6AD0B7DA" w14:textId="1C2892BC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8D0241">
        <w:rPr>
          <w:rFonts w:ascii="Times New Roman" w:hAnsi="Times New Roman" w:cs="Times New Roman"/>
          <w:b/>
          <w:sz w:val="24"/>
          <w:szCs w:val="24"/>
        </w:rPr>
        <w:t>2</w:t>
      </w:r>
      <w:r w:rsidR="002E056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8D0241">
        <w:rPr>
          <w:rFonts w:ascii="Times New Roman" w:hAnsi="Times New Roman" w:cs="Times New Roman"/>
          <w:bCs/>
          <w:sz w:val="24"/>
          <w:szCs w:val="24"/>
        </w:rPr>
        <w:t xml:space="preserve">Complete statistical report for all </w:t>
      </w:r>
      <w:r w:rsidR="00544452">
        <w:rPr>
          <w:rFonts w:ascii="Times New Roman" w:hAnsi="Times New Roman" w:cs="Times New Roman"/>
          <w:bCs/>
          <w:sz w:val="24"/>
          <w:szCs w:val="24"/>
        </w:rPr>
        <w:t>models and responses. An asterisk (*) indicates significance at an alpha of 0.05.</w:t>
      </w:r>
      <w:r w:rsidR="002E056A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tbl>
      <w:tblPr>
        <w:tblStyle w:val="TableGrid"/>
        <w:tblW w:w="10616" w:type="dxa"/>
        <w:tblInd w:w="-545" w:type="dxa"/>
        <w:tblLook w:val="04A0" w:firstRow="1" w:lastRow="0" w:firstColumn="1" w:lastColumn="0" w:noHBand="0" w:noVBand="1"/>
      </w:tblPr>
      <w:tblGrid>
        <w:gridCol w:w="2880"/>
        <w:gridCol w:w="1440"/>
        <w:gridCol w:w="1440"/>
        <w:gridCol w:w="2340"/>
        <w:gridCol w:w="2516"/>
      </w:tblGrid>
      <w:tr w:rsidRPr="00EF3549" w:rsidR="00FF317F" w:rsidTr="00EE2932" w14:paraId="0C3C1B57" w14:textId="1BFE646F">
        <w:trPr>
          <w:trHeight w:val="300"/>
        </w:trPr>
        <w:tc>
          <w:tcPr>
            <w:tcW w:w="2880" w:type="dxa"/>
            <w:noWrap/>
            <w:hideMark/>
          </w:tcPr>
          <w:p w:rsidRPr="00EF3549" w:rsidR="00FF317F" w:rsidP="00EF3549" w:rsidRDefault="00FF317F" w14:paraId="68DAF0AF" w14:textId="2600EC73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</w:pPr>
            <w:r w:rsidRPr="00EF3549"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> </w:t>
            </w:r>
            <w:r w:rsidRPr="00C47568" w:rsidR="00D1305B"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>ANOVA</w:t>
            </w:r>
            <w:r w:rsidRPr="00C47568" w:rsidR="0096655C"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 xml:space="preserve"> RESULTS</w:t>
            </w:r>
          </w:p>
        </w:tc>
        <w:tc>
          <w:tcPr>
            <w:tcW w:w="5220" w:type="dxa"/>
            <w:gridSpan w:val="3"/>
            <w:noWrap/>
            <w:hideMark/>
          </w:tcPr>
          <w:p w:rsidRPr="00C47568" w:rsidR="00FF317F" w:rsidP="00EF3549" w:rsidRDefault="006910B2" w14:paraId="2F0673D9" w14:textId="5E64DE96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</w:pPr>
            <w:r w:rsidRPr="00C47568"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>Factors &amp; p-values</w:t>
            </w:r>
          </w:p>
        </w:tc>
        <w:tc>
          <w:tcPr>
            <w:tcW w:w="2516" w:type="dxa"/>
          </w:tcPr>
          <w:p w:rsidRPr="00EF3549" w:rsidR="00FF317F" w:rsidP="00EF3549" w:rsidRDefault="00FF317F" w14:paraId="095FCA06" w14:textId="4F489845">
            <w:pPr>
              <w:jc w:val="center"/>
              <w:rPr>
                <w:rFonts w:ascii="Calibri" w:hAnsi="Calibri" w:eastAsia="Times New Roman" w:cs="Calibri"/>
                <w:b/>
                <w:bCs/>
                <w:color w:val="000000"/>
              </w:rPr>
            </w:pPr>
          </w:p>
        </w:tc>
      </w:tr>
      <w:tr w:rsidRPr="00EF3549" w:rsidR="006910B2" w:rsidTr="00EE2932" w14:paraId="599CF637" w14:textId="77777777">
        <w:trPr>
          <w:trHeight w:val="640"/>
        </w:trPr>
        <w:tc>
          <w:tcPr>
            <w:tcW w:w="2880" w:type="dxa"/>
            <w:hideMark/>
          </w:tcPr>
          <w:p w:rsidRPr="00EF3549" w:rsidR="00EF3549" w:rsidP="00EF3549" w:rsidRDefault="00EF3549" w14:paraId="78F19B10" w14:textId="407D8172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</w:pPr>
            <w:r w:rsidRPr="00EF3549"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>Response</w:t>
            </w:r>
            <w:r w:rsidRPr="00C47568" w:rsidR="00544452"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 xml:space="preserve"> (Leading Edge)</w:t>
            </w:r>
          </w:p>
        </w:tc>
        <w:tc>
          <w:tcPr>
            <w:tcW w:w="1440" w:type="dxa"/>
            <w:hideMark/>
          </w:tcPr>
          <w:p w:rsidRPr="00EF3549" w:rsidR="00EF3549" w:rsidP="00EE2932" w:rsidRDefault="00EF3549" w14:paraId="67D6B96F" w14:textId="77777777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</w:pPr>
            <w:r w:rsidRPr="00EF3549"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>Treatment</w:t>
            </w:r>
          </w:p>
        </w:tc>
        <w:tc>
          <w:tcPr>
            <w:tcW w:w="1440" w:type="dxa"/>
            <w:hideMark/>
          </w:tcPr>
          <w:p w:rsidRPr="00EF3549" w:rsidR="00EF3549" w:rsidP="00EE2932" w:rsidRDefault="00EF3549" w14:paraId="3394C4A5" w14:textId="77777777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</w:pPr>
            <w:proofErr w:type="spellStart"/>
            <w:r w:rsidRPr="00EF3549"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>Creekhead</w:t>
            </w:r>
            <w:proofErr w:type="spellEnd"/>
          </w:p>
        </w:tc>
        <w:tc>
          <w:tcPr>
            <w:tcW w:w="2340" w:type="dxa"/>
            <w:hideMark/>
          </w:tcPr>
          <w:p w:rsidRPr="00EF3549" w:rsidR="00EF3549" w:rsidP="00EE2932" w:rsidRDefault="00EF3549" w14:paraId="6D48C84D" w14:textId="0A7D803E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</w:pPr>
            <w:r w:rsidRPr="00EF3549"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>T</w:t>
            </w:r>
            <w:r w:rsidRPr="00C47568" w:rsidR="006910B2"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>reatment</w:t>
            </w:r>
            <w:r w:rsidRPr="00EF3549"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 xml:space="preserve"> x </w:t>
            </w:r>
            <w:proofErr w:type="spellStart"/>
            <w:r w:rsidRPr="00EF3549"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>C</w:t>
            </w:r>
            <w:r w:rsidRPr="00C47568" w:rsidR="006910B2"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>reekhead</w:t>
            </w:r>
            <w:proofErr w:type="spellEnd"/>
          </w:p>
        </w:tc>
        <w:tc>
          <w:tcPr>
            <w:tcW w:w="2516" w:type="dxa"/>
            <w:hideMark/>
          </w:tcPr>
          <w:p w:rsidRPr="00EF3549" w:rsidR="00EF3549" w:rsidP="00EE2932" w:rsidRDefault="00EF3549" w14:paraId="1C39346D" w14:textId="4664885D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</w:pPr>
            <w:r w:rsidRPr="00EF3549"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>F statistic and degrees of freedom</w:t>
            </w:r>
            <w:r w:rsidRPr="00C47568" w:rsidR="00D1305B"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 xml:space="preserve"> (DF)</w:t>
            </w:r>
          </w:p>
        </w:tc>
      </w:tr>
      <w:tr w:rsidRPr="00EF3549" w:rsidR="006910B2" w:rsidTr="00EE2932" w14:paraId="66D48225" w14:textId="77777777">
        <w:trPr>
          <w:trHeight w:val="300"/>
        </w:trPr>
        <w:tc>
          <w:tcPr>
            <w:tcW w:w="2880" w:type="dxa"/>
            <w:noWrap/>
            <w:hideMark/>
          </w:tcPr>
          <w:p w:rsidRPr="00EF3549" w:rsidR="00EF3549" w:rsidP="00EF3549" w:rsidRDefault="006910B2" w14:paraId="759E73CB" w14:textId="04794723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C47568">
              <w:rPr>
                <w:rFonts w:ascii="Times New Roman" w:hAnsi="Times New Roman" w:eastAsia="Times New Roman" w:cs="Times New Roman"/>
                <w:color w:val="000000"/>
              </w:rPr>
              <w:t>Aboveground biomass</w:t>
            </w:r>
          </w:p>
        </w:tc>
        <w:tc>
          <w:tcPr>
            <w:tcW w:w="1440" w:type="dxa"/>
            <w:noWrap/>
            <w:hideMark/>
          </w:tcPr>
          <w:p w:rsidRPr="00EF3549" w:rsidR="00EF3549" w:rsidP="00EF3549" w:rsidRDefault="00EF3549" w14:paraId="5ACD2E74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3549">
              <w:rPr>
                <w:rFonts w:ascii="Times New Roman" w:hAnsi="Times New Roman" w:eastAsia="Times New Roman" w:cs="Times New Roman"/>
                <w:color w:val="000000"/>
              </w:rPr>
              <w:t>0.2056</w:t>
            </w:r>
          </w:p>
        </w:tc>
        <w:tc>
          <w:tcPr>
            <w:tcW w:w="1440" w:type="dxa"/>
            <w:noWrap/>
            <w:hideMark/>
          </w:tcPr>
          <w:p w:rsidRPr="00EF3549" w:rsidR="00EF3549" w:rsidP="00EF3549" w:rsidRDefault="00EF3549" w14:paraId="0C7BEDCA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 w:rsidRPr="00EF3549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0.1401</w:t>
            </w:r>
          </w:p>
        </w:tc>
        <w:tc>
          <w:tcPr>
            <w:tcW w:w="2340" w:type="dxa"/>
            <w:noWrap/>
            <w:hideMark/>
          </w:tcPr>
          <w:p w:rsidRPr="00EF3549" w:rsidR="00EF3549" w:rsidP="00D1305B" w:rsidRDefault="00EF3549" w14:paraId="095E031A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 w:rsidRPr="00EF3549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0.0116*</w:t>
            </w:r>
          </w:p>
        </w:tc>
        <w:tc>
          <w:tcPr>
            <w:tcW w:w="2516" w:type="dxa"/>
            <w:noWrap/>
            <w:hideMark/>
          </w:tcPr>
          <w:p w:rsidRPr="00EF3549" w:rsidR="00EF3549" w:rsidP="00EF3549" w:rsidRDefault="00EF3549" w14:paraId="76A9B011" w14:textId="183875C5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EF3549">
              <w:rPr>
                <w:rFonts w:ascii="Times New Roman" w:hAnsi="Times New Roman" w:eastAsia="Times New Roman" w:cs="Times New Roman"/>
                <w:color w:val="000000"/>
              </w:rPr>
              <w:t>3.761</w:t>
            </w:r>
            <w:r w:rsidR="006A2037">
              <w:rPr>
                <w:rFonts w:ascii="Times New Roman" w:hAnsi="Times New Roman" w:eastAsia="Times New Roman" w:cs="Times New Roman"/>
                <w:color w:val="000000"/>
              </w:rPr>
              <w:t>0</w:t>
            </w:r>
            <w:r w:rsidRPr="00EF3549">
              <w:rPr>
                <w:rFonts w:ascii="Times New Roman" w:hAnsi="Times New Roman" w:eastAsia="Times New Roman" w:cs="Times New Roman"/>
                <w:color w:val="000000"/>
              </w:rPr>
              <w:t xml:space="preserve"> on 3 and 28</w:t>
            </w:r>
            <w:r w:rsidRPr="00C47568" w:rsidR="00D1305B">
              <w:rPr>
                <w:rFonts w:ascii="Times New Roman" w:hAnsi="Times New Roman" w:eastAsia="Times New Roman" w:cs="Times New Roman"/>
                <w:color w:val="000000"/>
              </w:rPr>
              <w:t xml:space="preserve"> DF</w:t>
            </w:r>
          </w:p>
        </w:tc>
      </w:tr>
      <w:tr w:rsidRPr="00EF3549" w:rsidR="006910B2" w:rsidTr="00EE2932" w14:paraId="14B6D177" w14:textId="77777777">
        <w:trPr>
          <w:trHeight w:val="300"/>
        </w:trPr>
        <w:tc>
          <w:tcPr>
            <w:tcW w:w="2880" w:type="dxa"/>
            <w:noWrap/>
            <w:hideMark/>
          </w:tcPr>
          <w:p w:rsidRPr="00EF3549" w:rsidR="00EF3549" w:rsidP="00EF3549" w:rsidRDefault="006910B2" w14:paraId="21934278" w14:textId="23AE956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C47568">
              <w:rPr>
                <w:rFonts w:ascii="Times New Roman" w:hAnsi="Times New Roman" w:eastAsia="Times New Roman" w:cs="Times New Roman"/>
                <w:color w:val="000000"/>
              </w:rPr>
              <w:t>Belowground biomass</w:t>
            </w:r>
          </w:p>
        </w:tc>
        <w:tc>
          <w:tcPr>
            <w:tcW w:w="1440" w:type="dxa"/>
            <w:noWrap/>
            <w:hideMark/>
          </w:tcPr>
          <w:p w:rsidRPr="00EF3549" w:rsidR="00EF3549" w:rsidP="00EF3549" w:rsidRDefault="00EF3549" w14:paraId="2969AB52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3549">
              <w:rPr>
                <w:rFonts w:ascii="Times New Roman" w:hAnsi="Times New Roman" w:eastAsia="Times New Roman" w:cs="Times New Roman"/>
                <w:color w:val="000000"/>
              </w:rPr>
              <w:t>0.9968</w:t>
            </w:r>
          </w:p>
        </w:tc>
        <w:tc>
          <w:tcPr>
            <w:tcW w:w="1440" w:type="dxa"/>
            <w:noWrap/>
            <w:hideMark/>
          </w:tcPr>
          <w:p w:rsidRPr="00EF3549" w:rsidR="00EF3549" w:rsidP="00EF3549" w:rsidRDefault="00EF3549" w14:paraId="55DE2555" w14:textId="13E19C5F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 w:rsidRPr="00EF3549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0.662</w:t>
            </w:r>
            <w:r w:rsidR="00553145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40" w:type="dxa"/>
            <w:noWrap/>
            <w:hideMark/>
          </w:tcPr>
          <w:p w:rsidRPr="00EF3549" w:rsidR="00EF3549" w:rsidP="00EF3549" w:rsidRDefault="00EF3549" w14:paraId="464AFEBA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 w:rsidRPr="00EF3549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0.8079</w:t>
            </w:r>
          </w:p>
        </w:tc>
        <w:tc>
          <w:tcPr>
            <w:tcW w:w="2516" w:type="dxa"/>
            <w:noWrap/>
            <w:hideMark/>
          </w:tcPr>
          <w:p w:rsidRPr="00EF3549" w:rsidR="00EF3549" w:rsidP="00EF3549" w:rsidRDefault="00EF3549" w14:paraId="461AFF09" w14:textId="0CB3C48F"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 w:rsidRPr="00EF3549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0.085</w:t>
            </w:r>
            <w:r w:rsidR="00553145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2</w:t>
            </w:r>
            <w:r w:rsidRPr="00EF3549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 xml:space="preserve"> on 3 and 28</w:t>
            </w:r>
            <w:r w:rsidRPr="00C47568" w:rsidR="00D1305B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 xml:space="preserve"> DF</w:t>
            </w:r>
          </w:p>
        </w:tc>
      </w:tr>
      <w:tr w:rsidRPr="00EF3549" w:rsidR="00544452" w:rsidTr="00EE2932" w14:paraId="61CEF47D" w14:textId="77777777">
        <w:trPr>
          <w:trHeight w:val="300"/>
        </w:trPr>
        <w:tc>
          <w:tcPr>
            <w:tcW w:w="2880" w:type="dxa"/>
            <w:noWrap/>
          </w:tcPr>
          <w:p w:rsidRPr="00C47568" w:rsidR="00544452" w:rsidP="00544452" w:rsidRDefault="00544452" w14:paraId="66D1074B" w14:textId="6CB436A7"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C47568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Root:Shoot</w:t>
            </w:r>
            <w:proofErr w:type="spellEnd"/>
            <w:r w:rsidRPr="00C47568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 xml:space="preserve"> ratio</w:t>
            </w:r>
          </w:p>
        </w:tc>
        <w:tc>
          <w:tcPr>
            <w:tcW w:w="1440" w:type="dxa"/>
            <w:noWrap/>
          </w:tcPr>
          <w:p w:rsidRPr="00C47568" w:rsidR="00544452" w:rsidP="00544452" w:rsidRDefault="00544452" w14:paraId="7C11C393" w14:textId="600ACBFA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 w:rsidRPr="00EF3549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0.7308</w:t>
            </w:r>
          </w:p>
        </w:tc>
        <w:tc>
          <w:tcPr>
            <w:tcW w:w="1440" w:type="dxa"/>
            <w:noWrap/>
          </w:tcPr>
          <w:p w:rsidRPr="00C47568" w:rsidR="00544452" w:rsidP="00544452" w:rsidRDefault="00544452" w14:paraId="5088DDDB" w14:textId="19402983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 w:rsidRPr="00EF3549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0.3176</w:t>
            </w:r>
          </w:p>
        </w:tc>
        <w:tc>
          <w:tcPr>
            <w:tcW w:w="2340" w:type="dxa"/>
            <w:noWrap/>
          </w:tcPr>
          <w:p w:rsidRPr="00C47568" w:rsidR="00544452" w:rsidP="00544452" w:rsidRDefault="00544452" w14:paraId="2DB3F35A" w14:textId="4D854B73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 w:rsidRPr="00EF3549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0.1053</w:t>
            </w:r>
          </w:p>
        </w:tc>
        <w:tc>
          <w:tcPr>
            <w:tcW w:w="2516" w:type="dxa"/>
            <w:noWrap/>
          </w:tcPr>
          <w:p w:rsidRPr="00C47568" w:rsidR="00544452" w:rsidP="00544452" w:rsidRDefault="00544452" w14:paraId="6B8B8089" w14:textId="67885EA4"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 w:rsidRPr="00EF3549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1.319</w:t>
            </w:r>
            <w:r w:rsidR="00553145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0</w:t>
            </w:r>
            <w:r w:rsidRPr="00EF3549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 xml:space="preserve"> on 3 and 28</w:t>
            </w:r>
            <w:r w:rsidRPr="00C47568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 xml:space="preserve"> DF</w:t>
            </w:r>
          </w:p>
        </w:tc>
      </w:tr>
      <w:tr w:rsidRPr="00EF3549" w:rsidR="00544452" w:rsidTr="00EE2932" w14:paraId="3325DD7E" w14:textId="77777777">
        <w:trPr>
          <w:trHeight w:val="300"/>
        </w:trPr>
        <w:tc>
          <w:tcPr>
            <w:tcW w:w="2880" w:type="dxa"/>
            <w:noWrap/>
          </w:tcPr>
          <w:p w:rsidRPr="00C47568" w:rsidR="00544452" w:rsidP="00544452" w:rsidRDefault="00544452" w14:paraId="4EA9892E" w14:textId="1EA639DD"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 w:rsidRPr="00C47568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Soil organic matter</w:t>
            </w:r>
            <w:r w:rsidR="006A2037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 xml:space="preserve"> (SOM)</w:t>
            </w:r>
          </w:p>
        </w:tc>
        <w:tc>
          <w:tcPr>
            <w:tcW w:w="1440" w:type="dxa"/>
            <w:noWrap/>
          </w:tcPr>
          <w:p w:rsidRPr="00C47568" w:rsidR="00544452" w:rsidP="00544452" w:rsidRDefault="00544452" w14:paraId="590082E0" w14:textId="405861E0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 w:rsidRPr="00EF3549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0.5861</w:t>
            </w:r>
          </w:p>
        </w:tc>
        <w:tc>
          <w:tcPr>
            <w:tcW w:w="1440" w:type="dxa"/>
            <w:noWrap/>
          </w:tcPr>
          <w:p w:rsidRPr="00C47568" w:rsidR="00544452" w:rsidP="00544452" w:rsidRDefault="00544452" w14:paraId="03A9AB10" w14:textId="19AFA00D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 w:rsidRPr="00EF3549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0.2973</w:t>
            </w:r>
          </w:p>
        </w:tc>
        <w:tc>
          <w:tcPr>
            <w:tcW w:w="2340" w:type="dxa"/>
            <w:noWrap/>
          </w:tcPr>
          <w:p w:rsidRPr="00C47568" w:rsidR="00544452" w:rsidP="00544452" w:rsidRDefault="00544452" w14:paraId="1F143691" w14:textId="019BC5C1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 w:rsidRPr="00EF3549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0.9681</w:t>
            </w:r>
          </w:p>
        </w:tc>
        <w:tc>
          <w:tcPr>
            <w:tcW w:w="2516" w:type="dxa"/>
            <w:noWrap/>
          </w:tcPr>
          <w:p w:rsidRPr="00C47568" w:rsidR="00544452" w:rsidP="00544452" w:rsidRDefault="00544452" w14:paraId="657E2387" w14:textId="4FFE24F9"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 w:rsidRPr="00EF3549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0.7202 on 15 and 48</w:t>
            </w:r>
            <w:r w:rsidRPr="00C47568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 xml:space="preserve"> DF</w:t>
            </w:r>
          </w:p>
        </w:tc>
      </w:tr>
      <w:tr w:rsidRPr="00EF3549" w:rsidR="00544452" w:rsidTr="00EE2932" w14:paraId="16D6ED56" w14:textId="77777777">
        <w:trPr>
          <w:trHeight w:val="300"/>
        </w:trPr>
        <w:tc>
          <w:tcPr>
            <w:tcW w:w="2880" w:type="dxa"/>
            <w:noWrap/>
          </w:tcPr>
          <w:p w:rsidRPr="00C47568" w:rsidR="00544452" w:rsidP="00544452" w:rsidRDefault="00544452" w14:paraId="72FC6D1E" w14:textId="7083628C"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 w:rsidRPr="00C47568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Bulk densit</w:t>
            </w:r>
            <w:r w:rsidR="00EE2932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440" w:type="dxa"/>
            <w:noWrap/>
          </w:tcPr>
          <w:p w:rsidRPr="00C47568" w:rsidR="00544452" w:rsidP="00544452" w:rsidRDefault="00544452" w14:paraId="58F31B06" w14:textId="6A09C543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 w:rsidRPr="00EF3549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0.816</w:t>
            </w:r>
            <w:r w:rsidR="00553145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</w:tcPr>
          <w:p w:rsidRPr="00C47568" w:rsidR="00544452" w:rsidP="00544452" w:rsidRDefault="00544452" w14:paraId="01608A3A" w14:textId="1781095C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 w:rsidRPr="00EF3549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0.8701</w:t>
            </w:r>
          </w:p>
        </w:tc>
        <w:tc>
          <w:tcPr>
            <w:tcW w:w="2340" w:type="dxa"/>
            <w:noWrap/>
          </w:tcPr>
          <w:p w:rsidRPr="00C47568" w:rsidR="00544452" w:rsidP="00544452" w:rsidRDefault="00544452" w14:paraId="6FA38CC3" w14:textId="4C50BA68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 w:rsidRPr="00EF3549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0.9668</w:t>
            </w:r>
          </w:p>
        </w:tc>
        <w:tc>
          <w:tcPr>
            <w:tcW w:w="2516" w:type="dxa"/>
            <w:noWrap/>
          </w:tcPr>
          <w:p w:rsidRPr="00C47568" w:rsidR="00544452" w:rsidP="00544452" w:rsidRDefault="00544452" w14:paraId="705C0FCC" w14:textId="75A3985C"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 w:rsidRPr="00EF3549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0.331</w:t>
            </w:r>
            <w:r w:rsidR="00553145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0</w:t>
            </w:r>
            <w:r w:rsidRPr="00EF3549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 xml:space="preserve"> on 15 and 48</w:t>
            </w:r>
            <w:r w:rsidRPr="00C47568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 xml:space="preserve"> DF</w:t>
            </w:r>
          </w:p>
        </w:tc>
      </w:tr>
      <w:tr w:rsidRPr="00EF3549" w:rsidR="00544452" w:rsidTr="00EE2932" w14:paraId="0E758B72" w14:textId="77777777">
        <w:trPr>
          <w:trHeight w:val="300"/>
        </w:trPr>
        <w:tc>
          <w:tcPr>
            <w:tcW w:w="2880" w:type="dxa"/>
            <w:noWrap/>
          </w:tcPr>
          <w:p w:rsidRPr="00C47568" w:rsidR="00544452" w:rsidP="00544452" w:rsidRDefault="00544452" w14:paraId="63994685" w14:textId="1B2AC541"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 w:rsidRPr="00C47568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Sediment shear strength</w:t>
            </w:r>
          </w:p>
        </w:tc>
        <w:tc>
          <w:tcPr>
            <w:tcW w:w="1440" w:type="dxa"/>
            <w:noWrap/>
          </w:tcPr>
          <w:p w:rsidRPr="00C47568" w:rsidR="00544452" w:rsidP="00544452" w:rsidRDefault="00544452" w14:paraId="0A3355B4" w14:textId="0997659C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 w:rsidRPr="00EF3549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0.1826</w:t>
            </w:r>
          </w:p>
        </w:tc>
        <w:tc>
          <w:tcPr>
            <w:tcW w:w="1440" w:type="dxa"/>
            <w:noWrap/>
          </w:tcPr>
          <w:p w:rsidRPr="00C47568" w:rsidR="00544452" w:rsidP="00544452" w:rsidRDefault="00544452" w14:paraId="6E6B97C1" w14:textId="1021CF1E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 w:rsidRPr="00EF3549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0.5747</w:t>
            </w:r>
          </w:p>
        </w:tc>
        <w:tc>
          <w:tcPr>
            <w:tcW w:w="2340" w:type="dxa"/>
            <w:noWrap/>
          </w:tcPr>
          <w:p w:rsidRPr="00C47568" w:rsidR="00544452" w:rsidP="00544452" w:rsidRDefault="00544452" w14:paraId="30A9BE40" w14:textId="513893BF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 w:rsidRPr="00EF3549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0.646</w:t>
            </w:r>
            <w:r w:rsidR="00553145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516" w:type="dxa"/>
            <w:noWrap/>
          </w:tcPr>
          <w:p w:rsidRPr="00C47568" w:rsidR="00544452" w:rsidP="00544452" w:rsidRDefault="00544452" w14:paraId="7AF46FE5" w14:textId="0ED4692C"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 w:rsidRPr="00EF3549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0.7891 on 3 and 44</w:t>
            </w:r>
            <w:r w:rsidRPr="00C47568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 xml:space="preserve"> DF</w:t>
            </w:r>
          </w:p>
        </w:tc>
      </w:tr>
      <w:tr w:rsidRPr="00EF3549" w:rsidR="00544452" w:rsidTr="00EE2932" w14:paraId="4B2D3A9A" w14:textId="77777777">
        <w:trPr>
          <w:trHeight w:val="300"/>
        </w:trPr>
        <w:tc>
          <w:tcPr>
            <w:tcW w:w="2880" w:type="dxa"/>
            <w:noWrap/>
          </w:tcPr>
          <w:p w:rsidRPr="00C47568" w:rsidR="00544452" w:rsidP="00544452" w:rsidRDefault="00544452" w14:paraId="59F01561" w14:textId="3E370280"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 w:rsidRPr="00EF3549">
              <w:rPr>
                <w:rFonts w:ascii="Times New Roman" w:hAnsi="Times New Roman" w:eastAsia="Times New Roman" w:cs="Times New Roman"/>
                <w:b/>
                <w:bCs/>
                <w:color w:val="000000"/>
                <w:sz w:val="22"/>
                <w:szCs w:val="22"/>
              </w:rPr>
              <w:t>Response</w:t>
            </w:r>
            <w:r w:rsidRPr="00C47568">
              <w:rPr>
                <w:rFonts w:ascii="Times New Roman" w:hAnsi="Times New Roman" w:eastAsia="Times New Roman" w:cs="Times New Roman"/>
                <w:b/>
                <w:bCs/>
                <w:color w:val="000000"/>
                <w:sz w:val="22"/>
                <w:szCs w:val="22"/>
              </w:rPr>
              <w:t xml:space="preserve"> (Trailing Edge)</w:t>
            </w:r>
          </w:p>
        </w:tc>
        <w:tc>
          <w:tcPr>
            <w:tcW w:w="1440" w:type="dxa"/>
            <w:noWrap/>
          </w:tcPr>
          <w:p w:rsidRPr="00C47568" w:rsidR="00544452" w:rsidP="00EE2932" w:rsidRDefault="00544452" w14:paraId="6A711F33" w14:textId="5AACC37F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 w:rsidRPr="00EF3549">
              <w:rPr>
                <w:rFonts w:ascii="Times New Roman" w:hAnsi="Times New Roman" w:eastAsia="Times New Roman" w:cs="Times New Roman"/>
                <w:b/>
                <w:bCs/>
                <w:color w:val="000000"/>
                <w:sz w:val="22"/>
                <w:szCs w:val="22"/>
              </w:rPr>
              <w:t>Treatment</w:t>
            </w:r>
          </w:p>
        </w:tc>
        <w:tc>
          <w:tcPr>
            <w:tcW w:w="1440" w:type="dxa"/>
            <w:noWrap/>
          </w:tcPr>
          <w:p w:rsidRPr="00C47568" w:rsidR="00544452" w:rsidP="00EE2932" w:rsidRDefault="00544452" w14:paraId="10C6D620" w14:textId="30D4CB8F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EF3549">
              <w:rPr>
                <w:rFonts w:ascii="Times New Roman" w:hAnsi="Times New Roman" w:eastAsia="Times New Roman" w:cs="Times New Roman"/>
                <w:b/>
                <w:bCs/>
                <w:color w:val="000000"/>
                <w:sz w:val="22"/>
                <w:szCs w:val="22"/>
              </w:rPr>
              <w:t>Creekhead</w:t>
            </w:r>
            <w:proofErr w:type="spellEnd"/>
          </w:p>
        </w:tc>
        <w:tc>
          <w:tcPr>
            <w:tcW w:w="2340" w:type="dxa"/>
            <w:noWrap/>
          </w:tcPr>
          <w:p w:rsidRPr="00C47568" w:rsidR="00544452" w:rsidP="00EE2932" w:rsidRDefault="00544452" w14:paraId="371140FF" w14:textId="61D19F2E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 w:rsidRPr="00EF3549">
              <w:rPr>
                <w:rFonts w:ascii="Times New Roman" w:hAnsi="Times New Roman" w:eastAsia="Times New Roman" w:cs="Times New Roman"/>
                <w:b/>
                <w:bCs/>
                <w:color w:val="000000"/>
                <w:sz w:val="22"/>
                <w:szCs w:val="22"/>
              </w:rPr>
              <w:t>T</w:t>
            </w:r>
            <w:r w:rsidRPr="00C47568">
              <w:rPr>
                <w:rFonts w:ascii="Times New Roman" w:hAnsi="Times New Roman" w:eastAsia="Times New Roman" w:cs="Times New Roman"/>
                <w:b/>
                <w:bCs/>
                <w:color w:val="000000"/>
                <w:sz w:val="22"/>
                <w:szCs w:val="22"/>
              </w:rPr>
              <w:t>reatment</w:t>
            </w:r>
            <w:r w:rsidRPr="00EF3549">
              <w:rPr>
                <w:rFonts w:ascii="Times New Roman" w:hAnsi="Times New Roman" w:eastAsia="Times New Roman" w:cs="Times New Roman"/>
                <w:b/>
                <w:bCs/>
                <w:color w:val="000000"/>
                <w:sz w:val="22"/>
                <w:szCs w:val="22"/>
              </w:rPr>
              <w:t xml:space="preserve"> x </w:t>
            </w:r>
            <w:proofErr w:type="spellStart"/>
            <w:r w:rsidRPr="00EF3549">
              <w:rPr>
                <w:rFonts w:ascii="Times New Roman" w:hAnsi="Times New Roman" w:eastAsia="Times New Roman" w:cs="Times New Roman"/>
                <w:b/>
                <w:bCs/>
                <w:color w:val="000000"/>
                <w:sz w:val="22"/>
                <w:szCs w:val="22"/>
              </w:rPr>
              <w:t>C</w:t>
            </w:r>
            <w:r w:rsidRPr="00C47568">
              <w:rPr>
                <w:rFonts w:ascii="Times New Roman" w:hAnsi="Times New Roman" w:eastAsia="Times New Roman" w:cs="Times New Roman"/>
                <w:b/>
                <w:bCs/>
                <w:color w:val="000000"/>
                <w:sz w:val="22"/>
                <w:szCs w:val="22"/>
              </w:rPr>
              <w:t>reekhead</w:t>
            </w:r>
            <w:proofErr w:type="spellEnd"/>
          </w:p>
        </w:tc>
        <w:tc>
          <w:tcPr>
            <w:tcW w:w="2516" w:type="dxa"/>
            <w:noWrap/>
          </w:tcPr>
          <w:p w:rsidRPr="00C47568" w:rsidR="00544452" w:rsidP="00EE2932" w:rsidRDefault="00544452" w14:paraId="2BF75965" w14:textId="7226F00B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 w:rsidRPr="00EF3549">
              <w:rPr>
                <w:rFonts w:ascii="Times New Roman" w:hAnsi="Times New Roman" w:eastAsia="Times New Roman" w:cs="Times New Roman"/>
                <w:b/>
                <w:bCs/>
                <w:color w:val="000000"/>
                <w:sz w:val="22"/>
                <w:szCs w:val="22"/>
              </w:rPr>
              <w:t>F statistic and degrees of freedom</w:t>
            </w:r>
            <w:r w:rsidRPr="00C47568">
              <w:rPr>
                <w:rFonts w:ascii="Times New Roman" w:hAnsi="Times New Roman" w:eastAsia="Times New Roman" w:cs="Times New Roman"/>
                <w:b/>
                <w:bCs/>
                <w:color w:val="000000"/>
                <w:sz w:val="22"/>
                <w:szCs w:val="22"/>
              </w:rPr>
              <w:t xml:space="preserve"> (DF)</w:t>
            </w:r>
          </w:p>
        </w:tc>
      </w:tr>
      <w:tr w:rsidRPr="00EF3549" w:rsidR="00544452" w:rsidTr="00EE2932" w14:paraId="122EDBB4" w14:textId="77777777">
        <w:trPr>
          <w:trHeight w:val="300"/>
        </w:trPr>
        <w:tc>
          <w:tcPr>
            <w:tcW w:w="2880" w:type="dxa"/>
            <w:noWrap/>
          </w:tcPr>
          <w:p w:rsidRPr="00C47568" w:rsidR="00544452" w:rsidP="00544452" w:rsidRDefault="00544452" w14:paraId="41C25D3A" w14:textId="4BC0EED9"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 w:rsidRPr="00C47568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Aboveground biomass</w:t>
            </w:r>
          </w:p>
        </w:tc>
        <w:tc>
          <w:tcPr>
            <w:tcW w:w="1440" w:type="dxa"/>
            <w:noWrap/>
          </w:tcPr>
          <w:p w:rsidRPr="00C47568" w:rsidR="00544452" w:rsidP="00544452" w:rsidRDefault="00544452" w14:paraId="587F4BBE" w14:textId="6B88CF71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 w:rsidRPr="00EF3549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0.2795</w:t>
            </w:r>
          </w:p>
        </w:tc>
        <w:tc>
          <w:tcPr>
            <w:tcW w:w="1440" w:type="dxa"/>
            <w:noWrap/>
          </w:tcPr>
          <w:p w:rsidRPr="00C47568" w:rsidR="00544452" w:rsidP="00544452" w:rsidRDefault="00544452" w14:paraId="2689916A" w14:textId="49F04B42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 w:rsidRPr="00EF3549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0.914</w:t>
            </w:r>
            <w:r w:rsidR="00553145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40" w:type="dxa"/>
            <w:noWrap/>
          </w:tcPr>
          <w:p w:rsidRPr="00C47568" w:rsidR="00544452" w:rsidP="00544452" w:rsidRDefault="00544452" w14:paraId="069C5DBD" w14:textId="450D1C30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 w:rsidRPr="00EF3549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0.2001</w:t>
            </w:r>
          </w:p>
        </w:tc>
        <w:tc>
          <w:tcPr>
            <w:tcW w:w="2516" w:type="dxa"/>
            <w:noWrap/>
          </w:tcPr>
          <w:p w:rsidRPr="00C47568" w:rsidR="00544452" w:rsidP="00544452" w:rsidRDefault="00544452" w14:paraId="37C4C10D" w14:textId="2018F902"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 w:rsidRPr="00EF3549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0.985</w:t>
            </w:r>
            <w:r w:rsidR="00553145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0</w:t>
            </w:r>
            <w:r w:rsidRPr="00EF3549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 xml:space="preserve"> on 3 and 27</w:t>
            </w:r>
            <w:r w:rsidRPr="00C47568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 xml:space="preserve"> DF</w:t>
            </w:r>
          </w:p>
        </w:tc>
      </w:tr>
      <w:tr w:rsidRPr="00EF3549" w:rsidR="00544452" w:rsidTr="00EE2932" w14:paraId="7D2A2766" w14:textId="77777777">
        <w:trPr>
          <w:trHeight w:val="300"/>
        </w:trPr>
        <w:tc>
          <w:tcPr>
            <w:tcW w:w="2880" w:type="dxa"/>
            <w:noWrap/>
            <w:hideMark/>
          </w:tcPr>
          <w:p w:rsidRPr="00EF3549" w:rsidR="00544452" w:rsidP="00544452" w:rsidRDefault="00544452" w14:paraId="448E89DD" w14:textId="3E88E645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EF3549">
              <w:rPr>
                <w:rFonts w:ascii="Times New Roman" w:hAnsi="Times New Roman" w:eastAsia="Times New Roman" w:cs="Times New Roman"/>
                <w:color w:val="000000"/>
              </w:rPr>
              <w:t>B</w:t>
            </w:r>
            <w:r w:rsidRPr="00C47568">
              <w:rPr>
                <w:rFonts w:ascii="Times New Roman" w:hAnsi="Times New Roman" w:eastAsia="Times New Roman" w:cs="Times New Roman"/>
                <w:color w:val="000000"/>
              </w:rPr>
              <w:t>elowground biomass</w:t>
            </w:r>
          </w:p>
        </w:tc>
        <w:tc>
          <w:tcPr>
            <w:tcW w:w="1440" w:type="dxa"/>
            <w:noWrap/>
            <w:hideMark/>
          </w:tcPr>
          <w:p w:rsidRPr="00EF3549" w:rsidR="00544452" w:rsidP="00544452" w:rsidRDefault="00544452" w14:paraId="2B4BAFA4" w14:textId="4BC9E2D1"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3549">
              <w:rPr>
                <w:rFonts w:ascii="Times New Roman" w:hAnsi="Times New Roman" w:eastAsia="Times New Roman" w:cs="Times New Roman"/>
                <w:color w:val="000000"/>
              </w:rPr>
              <w:t>0.003</w:t>
            </w:r>
            <w:r w:rsidR="00553145">
              <w:rPr>
                <w:rFonts w:ascii="Times New Roman" w:hAnsi="Times New Roman" w:eastAsia="Times New Roman" w:cs="Times New Roman"/>
                <w:color w:val="000000"/>
              </w:rPr>
              <w:t>2</w:t>
            </w:r>
            <w:r w:rsidRPr="00EF3549">
              <w:rPr>
                <w:rFonts w:ascii="Times New Roman" w:hAnsi="Times New Roman" w:eastAsia="Times New Roman" w:cs="Times New Roman"/>
                <w:color w:val="000000"/>
              </w:rPr>
              <w:t>*</w:t>
            </w:r>
          </w:p>
        </w:tc>
        <w:tc>
          <w:tcPr>
            <w:tcW w:w="1440" w:type="dxa"/>
            <w:noWrap/>
            <w:hideMark/>
          </w:tcPr>
          <w:p w:rsidRPr="00EF3549" w:rsidR="00544452" w:rsidP="00544452" w:rsidRDefault="00544452" w14:paraId="119DDD94" w14:textId="46FF4469"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3549">
              <w:rPr>
                <w:rFonts w:ascii="Times New Roman" w:hAnsi="Times New Roman" w:eastAsia="Times New Roman" w:cs="Times New Roman"/>
                <w:color w:val="000000"/>
              </w:rPr>
              <w:t>0.43</w:t>
            </w:r>
            <w:r w:rsidR="00553145">
              <w:rPr>
                <w:rFonts w:ascii="Times New Roman" w:hAnsi="Times New Roman" w:eastAsia="Times New Roman" w:cs="Times New Roman"/>
                <w:color w:val="000000"/>
              </w:rPr>
              <w:t>90</w:t>
            </w:r>
          </w:p>
        </w:tc>
        <w:tc>
          <w:tcPr>
            <w:tcW w:w="2340" w:type="dxa"/>
            <w:noWrap/>
            <w:hideMark/>
          </w:tcPr>
          <w:p w:rsidRPr="00EF3549" w:rsidR="00544452" w:rsidP="00544452" w:rsidRDefault="00544452" w14:paraId="704A36AD" w14:textId="0470E0F9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 w:rsidRPr="00EF3549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0.237</w:t>
            </w:r>
            <w:r w:rsidR="00553145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2516" w:type="dxa"/>
            <w:noWrap/>
            <w:hideMark/>
          </w:tcPr>
          <w:p w:rsidRPr="00EF3549" w:rsidR="00544452" w:rsidP="00544452" w:rsidRDefault="00544452" w14:paraId="6A2088BA" w14:textId="791597AB"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 w:rsidRPr="00EF3549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4.168</w:t>
            </w:r>
            <w:r w:rsidR="00553145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0</w:t>
            </w:r>
            <w:r w:rsidRPr="00EF3549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 xml:space="preserve"> on 3 and 28</w:t>
            </w:r>
            <w:r w:rsidRPr="00C47568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 xml:space="preserve"> DF</w:t>
            </w:r>
          </w:p>
        </w:tc>
      </w:tr>
      <w:tr w:rsidRPr="00EF3549" w:rsidR="00544452" w:rsidTr="00EE2932" w14:paraId="05177F7E" w14:textId="77777777">
        <w:trPr>
          <w:trHeight w:val="300"/>
        </w:trPr>
        <w:tc>
          <w:tcPr>
            <w:tcW w:w="2880" w:type="dxa"/>
            <w:noWrap/>
            <w:hideMark/>
          </w:tcPr>
          <w:p w:rsidRPr="00EF3549" w:rsidR="00544452" w:rsidP="00544452" w:rsidRDefault="00544452" w14:paraId="29E6E1AF" w14:textId="4FA180AA">
            <w:pPr>
              <w:rPr>
                <w:rFonts w:ascii="Times New Roman" w:hAnsi="Times New Roman" w:eastAsia="Times New Roman" w:cs="Times New Roman"/>
                <w:color w:val="000000"/>
              </w:rPr>
            </w:pPr>
            <w:proofErr w:type="spellStart"/>
            <w:r w:rsidRPr="00C47568">
              <w:rPr>
                <w:rFonts w:ascii="Times New Roman" w:hAnsi="Times New Roman" w:eastAsia="Times New Roman" w:cs="Times New Roman"/>
                <w:color w:val="000000"/>
              </w:rPr>
              <w:t>Root:Shoot</w:t>
            </w:r>
            <w:proofErr w:type="spellEnd"/>
            <w:r w:rsidRPr="00C47568">
              <w:rPr>
                <w:rFonts w:ascii="Times New Roman" w:hAnsi="Times New Roman" w:eastAsia="Times New Roman" w:cs="Times New Roman"/>
                <w:color w:val="000000"/>
              </w:rPr>
              <w:t xml:space="preserve"> ratio</w:t>
            </w:r>
          </w:p>
        </w:tc>
        <w:tc>
          <w:tcPr>
            <w:tcW w:w="1440" w:type="dxa"/>
            <w:noWrap/>
            <w:hideMark/>
          </w:tcPr>
          <w:p w:rsidRPr="00EF3549" w:rsidR="00544452" w:rsidP="00544452" w:rsidRDefault="00544452" w14:paraId="196CAF99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3549">
              <w:rPr>
                <w:rFonts w:ascii="Times New Roman" w:hAnsi="Times New Roman" w:eastAsia="Times New Roman" w:cs="Times New Roman"/>
                <w:color w:val="000000"/>
              </w:rPr>
              <w:t>0.1856</w:t>
            </w:r>
          </w:p>
        </w:tc>
        <w:tc>
          <w:tcPr>
            <w:tcW w:w="1440" w:type="dxa"/>
            <w:noWrap/>
            <w:hideMark/>
          </w:tcPr>
          <w:p w:rsidRPr="00EF3549" w:rsidR="00544452" w:rsidP="00544452" w:rsidRDefault="00544452" w14:paraId="79993CD2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 w:rsidRPr="00EF3549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0.1741</w:t>
            </w:r>
          </w:p>
        </w:tc>
        <w:tc>
          <w:tcPr>
            <w:tcW w:w="2340" w:type="dxa"/>
            <w:noWrap/>
            <w:hideMark/>
          </w:tcPr>
          <w:p w:rsidRPr="00EF3549" w:rsidR="00544452" w:rsidP="00544452" w:rsidRDefault="00544452" w14:paraId="06BF45FE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 w:rsidRPr="00EF3549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0.0625</w:t>
            </w:r>
          </w:p>
        </w:tc>
        <w:tc>
          <w:tcPr>
            <w:tcW w:w="2516" w:type="dxa"/>
            <w:noWrap/>
            <w:hideMark/>
          </w:tcPr>
          <w:p w:rsidRPr="00EF3549" w:rsidR="00544452" w:rsidP="00544452" w:rsidRDefault="00544452" w14:paraId="72ECE4EE" w14:textId="4C686212"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 w:rsidRPr="00EF3549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2.523</w:t>
            </w:r>
            <w:r w:rsidR="00553145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0</w:t>
            </w:r>
            <w:r w:rsidRPr="00EF3549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 xml:space="preserve"> on 3 and 27</w:t>
            </w:r>
            <w:r w:rsidRPr="00C47568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 xml:space="preserve"> DF</w:t>
            </w:r>
          </w:p>
        </w:tc>
      </w:tr>
      <w:tr w:rsidRPr="00EF3549" w:rsidR="00544452" w:rsidTr="00EE2932" w14:paraId="26467F4A" w14:textId="77777777">
        <w:trPr>
          <w:trHeight w:val="300"/>
        </w:trPr>
        <w:tc>
          <w:tcPr>
            <w:tcW w:w="2880" w:type="dxa"/>
            <w:noWrap/>
            <w:hideMark/>
          </w:tcPr>
          <w:p w:rsidRPr="00EF3549" w:rsidR="00544452" w:rsidP="00544452" w:rsidRDefault="00544452" w14:paraId="510BA48D" w14:textId="54BCF708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C47568">
              <w:rPr>
                <w:rFonts w:ascii="Times New Roman" w:hAnsi="Times New Roman" w:eastAsia="Times New Roman" w:cs="Times New Roman"/>
                <w:color w:val="000000"/>
              </w:rPr>
              <w:t>Soil organic matter</w:t>
            </w:r>
            <w:r w:rsidR="006A2037">
              <w:rPr>
                <w:rFonts w:ascii="Times New Roman" w:hAnsi="Times New Roman" w:eastAsia="Times New Roman" w:cs="Times New Roman"/>
                <w:color w:val="000000"/>
              </w:rPr>
              <w:t xml:space="preserve"> (SOM)</w:t>
            </w:r>
          </w:p>
        </w:tc>
        <w:tc>
          <w:tcPr>
            <w:tcW w:w="1440" w:type="dxa"/>
            <w:noWrap/>
            <w:hideMark/>
          </w:tcPr>
          <w:p w:rsidRPr="00EF3549" w:rsidR="00544452" w:rsidP="00544452" w:rsidRDefault="00544452" w14:paraId="46B49CC6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3549">
              <w:rPr>
                <w:rFonts w:ascii="Times New Roman" w:hAnsi="Times New Roman" w:eastAsia="Times New Roman" w:cs="Times New Roman"/>
                <w:color w:val="000000"/>
              </w:rPr>
              <w:t>0.3449</w:t>
            </w:r>
          </w:p>
        </w:tc>
        <w:tc>
          <w:tcPr>
            <w:tcW w:w="1440" w:type="dxa"/>
            <w:noWrap/>
            <w:hideMark/>
          </w:tcPr>
          <w:p w:rsidRPr="00EF3549" w:rsidR="00544452" w:rsidP="00544452" w:rsidRDefault="00544452" w14:paraId="19EF32D2" w14:textId="1B0F3F66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 w:rsidRPr="00EF3549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0.187</w:t>
            </w:r>
            <w:r w:rsidR="00553145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40" w:type="dxa"/>
            <w:noWrap/>
            <w:hideMark/>
          </w:tcPr>
          <w:p w:rsidRPr="00EF3549" w:rsidR="00544452" w:rsidP="00544452" w:rsidRDefault="00544452" w14:paraId="087D626E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 w:rsidRPr="00EF3549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0.8177</w:t>
            </w:r>
          </w:p>
        </w:tc>
        <w:tc>
          <w:tcPr>
            <w:tcW w:w="2516" w:type="dxa"/>
            <w:noWrap/>
            <w:hideMark/>
          </w:tcPr>
          <w:p w:rsidRPr="00EF3549" w:rsidR="00544452" w:rsidP="00544452" w:rsidRDefault="00544452" w14:paraId="4D35DC05" w14:textId="5B873C8E"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 w:rsidRPr="00EF3549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1.006</w:t>
            </w:r>
            <w:r w:rsidR="00553145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0</w:t>
            </w:r>
            <w:r w:rsidRPr="00EF3549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 xml:space="preserve"> on 15 and 48</w:t>
            </w:r>
            <w:r w:rsidRPr="00C47568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 xml:space="preserve"> DF</w:t>
            </w:r>
          </w:p>
        </w:tc>
      </w:tr>
      <w:tr w:rsidRPr="00EF3549" w:rsidR="00544452" w:rsidTr="00EE2932" w14:paraId="7ECD4031" w14:textId="77777777">
        <w:trPr>
          <w:trHeight w:val="300"/>
        </w:trPr>
        <w:tc>
          <w:tcPr>
            <w:tcW w:w="2880" w:type="dxa"/>
            <w:noWrap/>
            <w:hideMark/>
          </w:tcPr>
          <w:p w:rsidRPr="00EF3549" w:rsidR="00544452" w:rsidP="00544452" w:rsidRDefault="00544452" w14:paraId="10C391BA" w14:textId="78D2AA81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C47568">
              <w:rPr>
                <w:rFonts w:ascii="Times New Roman" w:hAnsi="Times New Roman" w:eastAsia="Times New Roman" w:cs="Times New Roman"/>
                <w:color w:val="000000"/>
              </w:rPr>
              <w:t>Bulk densit</w:t>
            </w:r>
            <w:r w:rsidR="00EE2932">
              <w:rPr>
                <w:rFonts w:ascii="Times New Roman" w:hAnsi="Times New Roman" w:eastAsia="Times New Roman" w:cs="Times New Roman"/>
                <w:color w:val="000000"/>
              </w:rPr>
              <w:t>y</w:t>
            </w:r>
          </w:p>
        </w:tc>
        <w:tc>
          <w:tcPr>
            <w:tcW w:w="1440" w:type="dxa"/>
            <w:noWrap/>
            <w:hideMark/>
          </w:tcPr>
          <w:p w:rsidRPr="00EF3549" w:rsidR="00544452" w:rsidP="00544452" w:rsidRDefault="00544452" w14:paraId="39BA4644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3549">
              <w:rPr>
                <w:rFonts w:ascii="Times New Roman" w:hAnsi="Times New Roman" w:eastAsia="Times New Roman" w:cs="Times New Roman"/>
                <w:color w:val="000000"/>
              </w:rPr>
              <w:t>0.5501</w:t>
            </w:r>
          </w:p>
        </w:tc>
        <w:tc>
          <w:tcPr>
            <w:tcW w:w="1440" w:type="dxa"/>
            <w:noWrap/>
            <w:hideMark/>
          </w:tcPr>
          <w:p w:rsidRPr="00EF3549" w:rsidR="00544452" w:rsidP="00544452" w:rsidRDefault="00544452" w14:paraId="3A26734C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 w:rsidRPr="00EF3549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0.8067</w:t>
            </w:r>
          </w:p>
        </w:tc>
        <w:tc>
          <w:tcPr>
            <w:tcW w:w="2340" w:type="dxa"/>
            <w:noWrap/>
            <w:hideMark/>
          </w:tcPr>
          <w:p w:rsidRPr="00EF3549" w:rsidR="00544452" w:rsidP="00544452" w:rsidRDefault="00544452" w14:paraId="70220738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 w:rsidRPr="00EF3549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0.9676</w:t>
            </w:r>
          </w:p>
        </w:tc>
        <w:tc>
          <w:tcPr>
            <w:tcW w:w="2516" w:type="dxa"/>
            <w:noWrap/>
            <w:hideMark/>
          </w:tcPr>
          <w:p w:rsidRPr="00EF3549" w:rsidR="00544452" w:rsidP="00544452" w:rsidRDefault="00544452" w14:paraId="647BDCAA" w14:textId="516D12C9"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 w:rsidRPr="00EF3549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0.3916 on 15 and 48</w:t>
            </w:r>
            <w:r w:rsidRPr="00C47568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 xml:space="preserve"> DF</w:t>
            </w:r>
          </w:p>
        </w:tc>
      </w:tr>
      <w:tr w:rsidRPr="00EF3549" w:rsidR="00544452" w:rsidTr="00EE2932" w14:paraId="051A5289" w14:textId="77777777">
        <w:trPr>
          <w:trHeight w:val="300"/>
        </w:trPr>
        <w:tc>
          <w:tcPr>
            <w:tcW w:w="2880" w:type="dxa"/>
            <w:noWrap/>
            <w:hideMark/>
          </w:tcPr>
          <w:p w:rsidRPr="00EF3549" w:rsidR="00544452" w:rsidP="00544452" w:rsidRDefault="00544452" w14:paraId="4E308927" w14:textId="30535AFB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C47568">
              <w:rPr>
                <w:rFonts w:ascii="Times New Roman" w:hAnsi="Times New Roman" w:eastAsia="Times New Roman" w:cs="Times New Roman"/>
                <w:color w:val="000000"/>
              </w:rPr>
              <w:t>Sediment shear strength</w:t>
            </w:r>
          </w:p>
        </w:tc>
        <w:tc>
          <w:tcPr>
            <w:tcW w:w="1440" w:type="dxa"/>
            <w:noWrap/>
            <w:hideMark/>
          </w:tcPr>
          <w:p w:rsidRPr="00EF3549" w:rsidR="00544452" w:rsidP="00544452" w:rsidRDefault="00544452" w14:paraId="370A8A57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3549">
              <w:rPr>
                <w:rFonts w:ascii="Times New Roman" w:hAnsi="Times New Roman" w:eastAsia="Times New Roman" w:cs="Times New Roman"/>
                <w:color w:val="000000"/>
              </w:rPr>
              <w:t>0.0409*</w:t>
            </w:r>
          </w:p>
        </w:tc>
        <w:tc>
          <w:tcPr>
            <w:tcW w:w="1440" w:type="dxa"/>
            <w:noWrap/>
            <w:hideMark/>
          </w:tcPr>
          <w:p w:rsidRPr="00EF3549" w:rsidR="00544452" w:rsidP="00544452" w:rsidRDefault="00544452" w14:paraId="2A69F809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3549">
              <w:rPr>
                <w:rFonts w:ascii="Times New Roman" w:hAnsi="Times New Roman" w:eastAsia="Times New Roman" w:cs="Times New Roman"/>
                <w:color w:val="000000"/>
              </w:rPr>
              <w:t>0.4545</w:t>
            </w:r>
          </w:p>
        </w:tc>
        <w:tc>
          <w:tcPr>
            <w:tcW w:w="2340" w:type="dxa"/>
            <w:noWrap/>
            <w:hideMark/>
          </w:tcPr>
          <w:p w:rsidRPr="00EF3549" w:rsidR="00544452" w:rsidP="00544452" w:rsidRDefault="00544452" w14:paraId="3E5D2F3C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 w:rsidRPr="00EF3549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0.1641</w:t>
            </w:r>
          </w:p>
        </w:tc>
        <w:tc>
          <w:tcPr>
            <w:tcW w:w="2516" w:type="dxa"/>
            <w:noWrap/>
            <w:hideMark/>
          </w:tcPr>
          <w:p w:rsidRPr="00EF3549" w:rsidR="00544452" w:rsidP="00544452" w:rsidRDefault="00544452" w14:paraId="17E9F2F5" w14:textId="6E2B02A1"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 w:rsidRPr="00EF3549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2.015</w:t>
            </w:r>
            <w:r w:rsidR="00553145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0</w:t>
            </w:r>
            <w:r w:rsidRPr="00EF3549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 xml:space="preserve"> on 3 and 43</w:t>
            </w:r>
            <w:r w:rsidRPr="00C47568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 xml:space="preserve"> DF</w:t>
            </w:r>
          </w:p>
        </w:tc>
      </w:tr>
    </w:tbl>
    <w:p w:rsidR="00D51EA0" w:rsidRDefault="00D51EA0" w14:paraId="54573289" w14:textId="77777777"/>
    <w:tbl>
      <w:tblPr>
        <w:tblW w:w="11894" w:type="dxa"/>
        <w:tblInd w:w="-1265" w:type="dxa"/>
        <w:tblLook w:val="04A0" w:firstRow="1" w:lastRow="0" w:firstColumn="1" w:lastColumn="0" w:noHBand="0" w:noVBand="1"/>
      </w:tblPr>
      <w:tblGrid>
        <w:gridCol w:w="2070"/>
        <w:gridCol w:w="1530"/>
        <w:gridCol w:w="1364"/>
        <w:gridCol w:w="1350"/>
        <w:gridCol w:w="1440"/>
        <w:gridCol w:w="1350"/>
        <w:gridCol w:w="1440"/>
        <w:gridCol w:w="1350"/>
      </w:tblGrid>
      <w:tr w:rsidRPr="004A3F10" w:rsidR="0096655C" w:rsidTr="0021159C" w14:paraId="3B97E8F5" w14:textId="77777777">
        <w:trPr>
          <w:trHeight w:val="640"/>
        </w:trPr>
        <w:tc>
          <w:tcPr>
            <w:tcW w:w="20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 w:rsidRPr="0021159C" w:rsidR="0096655C" w:rsidP="004A3F10" w:rsidRDefault="0096655C" w14:paraId="17E8EA06" w14:textId="50371DAB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159C"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>MANOVA RESULTS</w:t>
            </w:r>
          </w:p>
        </w:tc>
        <w:tc>
          <w:tcPr>
            <w:tcW w:w="9824" w:type="dxa"/>
            <w:gridSpan w:val="7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 w:rsidRPr="0021159C" w:rsidR="0096655C" w:rsidP="0096655C" w:rsidRDefault="0096655C" w14:paraId="18923214" w14:textId="5D764D7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21159C"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>Factors</w:t>
            </w:r>
            <w:r w:rsidRPr="0021159C" w:rsidR="000C4F19"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>,P</w:t>
            </w:r>
            <w:proofErr w:type="spellEnd"/>
            <w:proofErr w:type="gramEnd"/>
            <w:r w:rsidRPr="0021159C"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>-values</w:t>
            </w:r>
            <w:r w:rsidRPr="0021159C" w:rsidR="000C4F19"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>, F-statistic, and Degrees of Freedom</w:t>
            </w:r>
          </w:p>
        </w:tc>
      </w:tr>
      <w:tr w:rsidRPr="004A3F10" w:rsidR="00745A10" w:rsidTr="00745A10" w14:paraId="6C78799D" w14:textId="77777777">
        <w:trPr>
          <w:trHeight w:val="640"/>
        </w:trPr>
        <w:tc>
          <w:tcPr>
            <w:tcW w:w="20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21159C" w:rsidR="004A3F10" w:rsidP="004A3F10" w:rsidRDefault="004A3F10" w14:paraId="30EBCBFE" w14:textId="4877A1E8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159C"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>PLANT TRAITS</w:t>
            </w:r>
            <w:r w:rsidRPr="0021159C" w:rsidR="00C52D3C"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(Leading Edge)</w:t>
            </w:r>
          </w:p>
        </w:tc>
        <w:tc>
          <w:tcPr>
            <w:tcW w:w="153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="004A3F10" w:rsidP="004A3F10" w:rsidRDefault="004A3F10" w14:paraId="1AD6AC5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159C"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>Treatment</w:t>
            </w:r>
          </w:p>
          <w:p w:rsidR="00745A10" w:rsidP="004A3F10" w:rsidRDefault="00745A10" w14:paraId="65ED078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>(p-value,</w:t>
            </w:r>
          </w:p>
          <w:p w:rsidRPr="0021159C" w:rsidR="00745A10" w:rsidP="004A3F10" w:rsidRDefault="00745A10" w14:paraId="60FDAE81" w14:textId="7CFE699A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F </w:t>
            </w:r>
            <w:proofErr w:type="spellStart"/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>value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DF</w:t>
            </w:r>
            <w:proofErr w:type="spellEnd"/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36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21159C" w:rsidR="004A3F10" w:rsidP="004A3F10" w:rsidRDefault="004A3F10" w14:paraId="7F1C85E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159C"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>Sampling Period</w:t>
            </w:r>
          </w:p>
        </w:tc>
        <w:tc>
          <w:tcPr>
            <w:tcW w:w="1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21159C" w:rsidR="004A3F10" w:rsidP="004A3F10" w:rsidRDefault="004A3F10" w14:paraId="044985C6" w14:textId="30089A0B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1159C"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>Creekhead</w:t>
            </w:r>
            <w:proofErr w:type="spellEnd"/>
            <w:r w:rsidR="0092777E"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(Block)</w:t>
            </w:r>
          </w:p>
        </w:tc>
        <w:tc>
          <w:tcPr>
            <w:tcW w:w="14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21159C" w:rsidR="004A3F10" w:rsidP="004A3F10" w:rsidRDefault="004A3F10" w14:paraId="139DBFD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159C"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>Treatment X Sampling Period</w:t>
            </w:r>
          </w:p>
        </w:tc>
        <w:tc>
          <w:tcPr>
            <w:tcW w:w="1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21159C" w:rsidR="004A3F10" w:rsidP="004A3F10" w:rsidRDefault="004A3F10" w14:paraId="25D57CD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159C"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Sampling Period X </w:t>
            </w:r>
            <w:proofErr w:type="spellStart"/>
            <w:r w:rsidRPr="0021159C"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>Creekhead</w:t>
            </w:r>
            <w:proofErr w:type="spellEnd"/>
          </w:p>
        </w:tc>
        <w:tc>
          <w:tcPr>
            <w:tcW w:w="14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21159C" w:rsidR="004A3F10" w:rsidP="004A3F10" w:rsidRDefault="004A3F10" w14:paraId="0A220C0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159C"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Treatment X </w:t>
            </w:r>
            <w:proofErr w:type="spellStart"/>
            <w:r w:rsidRPr="0021159C"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>Creekhead</w:t>
            </w:r>
            <w:proofErr w:type="spellEnd"/>
          </w:p>
        </w:tc>
        <w:tc>
          <w:tcPr>
            <w:tcW w:w="1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21159C" w:rsidR="004A3F10" w:rsidP="004A3F10" w:rsidRDefault="004A3F10" w14:paraId="5733776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159C"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Treatment x Sampling Period x </w:t>
            </w:r>
            <w:proofErr w:type="spellStart"/>
            <w:r w:rsidRPr="0021159C"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>Creekhead</w:t>
            </w:r>
            <w:proofErr w:type="spellEnd"/>
          </w:p>
        </w:tc>
      </w:tr>
      <w:tr w:rsidRPr="004A3F10" w:rsidR="00745A10" w:rsidTr="00745A10" w14:paraId="65F85268" w14:textId="77777777">
        <w:trPr>
          <w:trHeight w:val="300"/>
        </w:trPr>
        <w:tc>
          <w:tcPr>
            <w:tcW w:w="207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1159C" w:rsidR="004A3F10" w:rsidP="004A3F10" w:rsidRDefault="004A3F10" w14:paraId="309D7414" w14:textId="79BEED5B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21159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arbon</w:t>
            </w:r>
          </w:p>
        </w:tc>
        <w:tc>
          <w:tcPr>
            <w:tcW w:w="15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1159C" w:rsidR="004A3F10" w:rsidP="004A3F10" w:rsidRDefault="00FB5451" w14:paraId="237AED99" w14:textId="7E6FE6D5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0005*, 14.8367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36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1159C" w:rsidR="004A3F10" w:rsidP="004A3F10" w:rsidRDefault="00FB5451" w14:paraId="3DF9C140" w14:textId="7B024B5A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9532, 0.0035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1159C" w:rsidR="004A3F10" w:rsidP="004A3F10" w:rsidRDefault="00FB5451" w14:paraId="317796B5" w14:textId="6BECC11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1184, 1.8155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1159C" w:rsidR="004A3F10" w:rsidP="004A3F10" w:rsidRDefault="00FB5451" w14:paraId="53DD6B27" w14:textId="645C079F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7016, 0.1494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1159C" w:rsidR="004A3F10" w:rsidP="004A3F10" w:rsidRDefault="00FB5451" w14:paraId="7064A95B" w14:textId="57E2FAA5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8744, 0.4325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1159C" w:rsidR="004A3F10" w:rsidP="004A3F10" w:rsidRDefault="00FB5451" w14:paraId="60C2015E" w14:textId="4623CA3C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7257, 0.6323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1159C" w:rsidR="004A3F10" w:rsidP="004A3F10" w:rsidRDefault="00FB5451" w14:paraId="0DBB4FFD" w14:textId="44D7E50F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6485, 0.7293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</w:p>
        </w:tc>
      </w:tr>
      <w:tr w:rsidRPr="004A3F10" w:rsidR="00745A10" w:rsidTr="00745A10" w14:paraId="6BA13868" w14:textId="77777777">
        <w:trPr>
          <w:trHeight w:val="300"/>
        </w:trPr>
        <w:tc>
          <w:tcPr>
            <w:tcW w:w="207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1159C" w:rsidR="004A3F10" w:rsidP="004A3F10" w:rsidRDefault="004A3F10" w14:paraId="027E5426" w14:textId="0F912362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21159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Nitrogen</w:t>
            </w:r>
          </w:p>
        </w:tc>
        <w:tc>
          <w:tcPr>
            <w:tcW w:w="15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1159C" w:rsidR="004A3F10" w:rsidP="004A3F10" w:rsidRDefault="00FB5451" w14:paraId="436EECA7" w14:textId="1E3184CA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4246, 0.6542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36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1159C" w:rsidR="004A3F10" w:rsidP="004A3F10" w:rsidRDefault="004A3F10" w14:paraId="11799B04" w14:textId="1E29BB8A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1159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</w:t>
            </w:r>
            <w:r w:rsidR="00FB5451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.2414, 1.4247</w:t>
            </w:r>
            <w:r w:rsidR="00FB5451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1159C" w:rsidR="004A3F10" w:rsidP="004A3F10" w:rsidRDefault="00FB5451" w14:paraId="013C927E" w14:textId="304ED30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1089, 1.8640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1159C" w:rsidR="004A3F10" w:rsidP="004A3F10" w:rsidRDefault="004A3F10" w14:paraId="0BCC9B6E" w14:textId="2C93DBB2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1159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</w:t>
            </w:r>
            <w:r w:rsidR="00FB5451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.2454, 1.4004</w:t>
            </w:r>
            <w:r w:rsidR="00FB5451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1159C" w:rsidR="004A3F10" w:rsidP="004A3F10" w:rsidRDefault="00FB5451" w14:paraId="43739285" w14:textId="0BA9384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7640, 0.5836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1159C" w:rsidR="004A3F10" w:rsidP="004A3F10" w:rsidRDefault="00FB5451" w14:paraId="43C8C934" w14:textId="75A42453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0216*, 2.8018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1159C" w:rsidR="004A3F10" w:rsidP="004A3F10" w:rsidRDefault="00FB5451" w14:paraId="08DB99A0" w14:textId="5EA68F9C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8058, 0.5292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</w:p>
        </w:tc>
      </w:tr>
      <w:tr w:rsidRPr="004A3F10" w:rsidR="00745A10" w:rsidTr="00745A10" w14:paraId="11C24959" w14:textId="77777777">
        <w:trPr>
          <w:trHeight w:val="300"/>
        </w:trPr>
        <w:tc>
          <w:tcPr>
            <w:tcW w:w="207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1159C" w:rsidR="004A3F10" w:rsidP="004A3F10" w:rsidRDefault="004A3F10" w14:paraId="22FDF135" w14:textId="402BB585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21159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:N</w:t>
            </w:r>
            <w:proofErr w:type="gramEnd"/>
          </w:p>
        </w:tc>
        <w:tc>
          <w:tcPr>
            <w:tcW w:w="15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1159C" w:rsidR="004A3F10" w:rsidP="004A3F10" w:rsidRDefault="004A3F10" w14:paraId="031B48D0" w14:textId="153D7798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1159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0781</w:t>
            </w:r>
            <w:r w:rsidR="0092777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, 3.3126</w:t>
            </w:r>
            <w:r w:rsidR="0092777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36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1159C" w:rsidR="004A3F10" w:rsidP="004A3F10" w:rsidRDefault="004A3F10" w14:paraId="48C4FCC6" w14:textId="4C034C53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1159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2417</w:t>
            </w:r>
            <w:r w:rsidR="0092777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, 1.4228</w:t>
            </w:r>
            <w:r w:rsidR="0092777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1159C" w:rsidR="004A3F10" w:rsidP="004A3F10" w:rsidRDefault="004A3F10" w14:paraId="48220E06" w14:textId="3B4978B5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1159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374</w:t>
            </w:r>
            <w:r w:rsidRPr="0021159C" w:rsidR="00553145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9</w:t>
            </w:r>
            <w:r w:rsidR="0092777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, 1.1203</w:t>
            </w:r>
            <w:r w:rsidR="0092777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1159C" w:rsidR="004A3F10" w:rsidP="004A3F10" w:rsidRDefault="004A3F10" w14:paraId="5D80E1B5" w14:textId="2D10237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1159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3549</w:t>
            </w:r>
            <w:r w:rsidR="0092777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, 0.8812</w:t>
            </w:r>
            <w:r w:rsidR="0092777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1159C" w:rsidR="004A3F10" w:rsidP="004A3F10" w:rsidRDefault="004A3F10" w14:paraId="345FBB50" w14:textId="48642ABE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1159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</w:t>
            </w:r>
            <w:r w:rsidR="0092777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9176, 0.3618</w:t>
            </w:r>
            <w:r w:rsidR="0092777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1159C" w:rsidR="004A3F10" w:rsidP="004A3F10" w:rsidRDefault="004A3F10" w14:paraId="57A1CEBE" w14:textId="1099A853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1159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0345*</w:t>
            </w:r>
            <w:r w:rsidR="0092777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, 2.5272</w:t>
            </w:r>
            <w:r w:rsidR="0092777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1159C" w:rsidR="004A3F10" w:rsidP="004A3F10" w:rsidRDefault="004A3F10" w14:paraId="75853154" w14:textId="33715D5B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1159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</w:t>
            </w:r>
            <w:r w:rsidR="0092777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8850, 0.4162</w:t>
            </w:r>
            <w:r w:rsidR="0092777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</w:p>
        </w:tc>
      </w:tr>
      <w:tr w:rsidRPr="004A3F10" w:rsidR="00745A10" w:rsidTr="00745A10" w14:paraId="41433E23" w14:textId="77777777">
        <w:trPr>
          <w:trHeight w:val="300"/>
        </w:trPr>
        <w:tc>
          <w:tcPr>
            <w:tcW w:w="207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21159C" w:rsidR="00C77AF0" w:rsidP="00C77AF0" w:rsidRDefault="00C77AF0" w14:paraId="51B04FE8" w14:textId="50201DF3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21159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hlorophyll a</w:t>
            </w:r>
          </w:p>
        </w:tc>
        <w:tc>
          <w:tcPr>
            <w:tcW w:w="15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21159C" w:rsidR="00C77AF0" w:rsidP="00C77AF0" w:rsidRDefault="00FB5451" w14:paraId="73F6528B" w14:textId="467A3FA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0093*, 7.6544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36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21159C" w:rsidR="00C77AF0" w:rsidP="00C77AF0" w:rsidRDefault="00FB5451" w14:paraId="4BC9817A" w14:textId="37FC56E6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4291, 0.6414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21159C" w:rsidR="00C77AF0" w:rsidP="00C77AF0" w:rsidRDefault="00FB5451" w14:paraId="0C78FD37" w14:textId="1287754D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0020*, 4.2643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21159C" w:rsidR="00C77AF0" w:rsidP="00C77AF0" w:rsidRDefault="00FB5451" w14:paraId="1896DCEE" w14:textId="17FC7EE6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6009, 0.2791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21159C" w:rsidR="00C77AF0" w:rsidP="00C77AF0" w:rsidRDefault="00FB5451" w14:paraId="6EA667E8" w14:textId="36F5E380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6202, 0.7653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21159C" w:rsidR="00C77AF0" w:rsidP="00C77AF0" w:rsidRDefault="00FB5451" w14:paraId="00ED1A22" w14:textId="5AA2B286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2136, 1.4686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21159C" w:rsidR="00C77AF0" w:rsidP="00C77AF0" w:rsidRDefault="00FB5451" w14:paraId="23103EBB" w14:textId="35917E7F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6826, 0.6864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</w:p>
        </w:tc>
      </w:tr>
      <w:tr w:rsidRPr="004A3F10" w:rsidR="00745A10" w:rsidTr="00745A10" w14:paraId="5C6E68E9" w14:textId="77777777">
        <w:trPr>
          <w:trHeight w:val="300"/>
        </w:trPr>
        <w:tc>
          <w:tcPr>
            <w:tcW w:w="207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21159C" w:rsidR="00C77AF0" w:rsidP="00C77AF0" w:rsidRDefault="00C77AF0" w14:paraId="28D761FC" w14:textId="158934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21159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Phenolics</w:t>
            </w:r>
          </w:p>
        </w:tc>
        <w:tc>
          <w:tcPr>
            <w:tcW w:w="15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21159C" w:rsidR="00C77AF0" w:rsidP="00C77AF0" w:rsidRDefault="00C77AF0" w14:paraId="69D6BD89" w14:textId="637A7DA3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1159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&lt; 0.0001*</w:t>
            </w:r>
            <w:r w:rsidRPr="00745A10" w:rsidR="00745A10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, 20.4079</w:t>
            </w:r>
            <w:r w:rsidRPr="00745A10" w:rsidR="00745A10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36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21159C" w:rsidR="00C77AF0" w:rsidP="00C77AF0" w:rsidRDefault="00C77AF0" w14:paraId="6E322B6D" w14:textId="1F5E650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1159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4543</w:t>
            </w:r>
            <w:r w:rsidR="00745A10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, 0.5739</w:t>
            </w:r>
            <w:r w:rsidR="00745A10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21159C" w:rsidR="00C77AF0" w:rsidP="00C77AF0" w:rsidRDefault="00C77AF0" w14:paraId="15B8DBB4" w14:textId="4B4BE3C8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1159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384</w:t>
            </w:r>
            <w:r w:rsidRPr="0021159C" w:rsidR="00553145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</w:t>
            </w:r>
            <w:r w:rsidR="00745A10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, 1.1047</w:t>
            </w:r>
            <w:r w:rsidR="00745A10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21159C" w:rsidR="00C77AF0" w:rsidP="00C77AF0" w:rsidRDefault="00C77AF0" w14:paraId="6FD13977" w14:textId="419989D2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1159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9404</w:t>
            </w:r>
            <w:r w:rsidR="00745A10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, 0.0057</w:t>
            </w:r>
            <w:r w:rsidR="00745A10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21159C" w:rsidR="00C77AF0" w:rsidP="00C77AF0" w:rsidRDefault="00C77AF0" w14:paraId="48968975" w14:textId="3811744B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1159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</w:t>
            </w:r>
            <w:r w:rsidR="00745A10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211, 1.4482</w:t>
            </w:r>
            <w:r w:rsidR="00745A10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21159C" w:rsidR="00C77AF0" w:rsidP="00C77AF0" w:rsidRDefault="00C77AF0" w14:paraId="522437D4" w14:textId="5DD28035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1159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2198</w:t>
            </w:r>
            <w:r w:rsidR="00745A10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, 1.4515</w:t>
            </w:r>
            <w:r w:rsidR="00745A10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21159C" w:rsidR="00C77AF0" w:rsidP="00C77AF0" w:rsidRDefault="00C77AF0" w14:paraId="527E9030" w14:textId="0B17D5E3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1159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2211</w:t>
            </w:r>
            <w:r w:rsidR="00745A10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, 1.4482</w:t>
            </w:r>
            <w:r w:rsidR="00745A10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</w:p>
        </w:tc>
      </w:tr>
      <w:tr w:rsidRPr="004A3F10" w:rsidR="00745A10" w:rsidTr="00745A10" w14:paraId="1A4A03FA" w14:textId="77777777">
        <w:trPr>
          <w:trHeight w:val="300"/>
        </w:trPr>
        <w:tc>
          <w:tcPr>
            <w:tcW w:w="207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1159C" w:rsidR="00C77AF0" w:rsidP="00C77AF0" w:rsidRDefault="00C77AF0" w14:paraId="6584891C" w14:textId="4B5C94C2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21159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Tissue toughness</w:t>
            </w:r>
          </w:p>
        </w:tc>
        <w:tc>
          <w:tcPr>
            <w:tcW w:w="15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1159C" w:rsidR="00C77AF0" w:rsidP="00C77AF0" w:rsidRDefault="00C77AF0" w14:paraId="288CF6B4" w14:textId="090AC7D2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1159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7539</w:t>
            </w:r>
            <w:r w:rsidR="0092777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, 0.1000</w:t>
            </w:r>
            <w:r w:rsidR="0092777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36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1159C" w:rsidR="00C77AF0" w:rsidP="00C77AF0" w:rsidRDefault="00C77AF0" w14:paraId="42E110B6" w14:textId="670E4F9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1159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&lt; 0.0001*</w:t>
            </w:r>
            <w:r w:rsidR="0092777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, 49.3877</w:t>
            </w:r>
            <w:r w:rsidR="0092777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1159C" w:rsidR="00C77AF0" w:rsidP="00C77AF0" w:rsidRDefault="00C77AF0" w14:paraId="4F4AEE3B" w14:textId="1085D370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1159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000</w:t>
            </w:r>
            <w:r w:rsidRPr="0021159C" w:rsidR="00553145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4</w:t>
            </w:r>
            <w:r w:rsidRPr="0021159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*</w:t>
            </w:r>
            <w:r w:rsidR="0092777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, 5.4347</w:t>
            </w:r>
            <w:r w:rsidR="0092777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1159C" w:rsidR="00C77AF0" w:rsidP="00C77AF0" w:rsidRDefault="00C77AF0" w14:paraId="08A23EA7" w14:textId="04C71C6E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1159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256</w:t>
            </w:r>
            <w:r w:rsidRPr="0021159C" w:rsidR="00553145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7</w:t>
            </w:r>
            <w:r w:rsidR="0092777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, 1.3337</w:t>
            </w:r>
            <w:r w:rsidR="0092777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1159C" w:rsidR="00C77AF0" w:rsidP="00C77AF0" w:rsidRDefault="0092777E" w14:paraId="534A51C0" w14:textId="6BB82A7C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6744, 0.6967</w:t>
            </w:r>
            <w:r w:rsidR="00FB5451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1159C" w:rsidR="00C77AF0" w:rsidP="00C77AF0" w:rsidRDefault="00C77AF0" w14:paraId="652F1EB8" w14:textId="3FA37F44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1159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2818</w:t>
            </w:r>
            <w:r w:rsidR="0092777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, 1.3005</w:t>
            </w:r>
            <w:r w:rsidR="0092777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1159C" w:rsidR="00C77AF0" w:rsidP="00C77AF0" w:rsidRDefault="00C77AF0" w14:paraId="5BBA6F3B" w14:textId="7DBB48DD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21159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</w:t>
            </w:r>
            <w:r w:rsidR="0092777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.</w:t>
            </w:r>
            <w:r w:rsidR="00FB5451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568*</w:t>
            </w:r>
            <w:r w:rsidR="0092777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,</w:t>
            </w:r>
            <w:r w:rsidR="00FB5451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2.2392</w:t>
            </w:r>
            <w:r w:rsidR="00FB5451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  <w:r w:rsidR="0092777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Pr="004A3F10" w:rsidR="00745A10" w:rsidTr="00745A10" w14:paraId="6AD1B057" w14:textId="77777777">
        <w:trPr>
          <w:trHeight w:val="300"/>
        </w:trPr>
        <w:tc>
          <w:tcPr>
            <w:tcW w:w="207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1159C" w:rsidR="00C77AF0" w:rsidP="00C77AF0" w:rsidRDefault="00C77AF0" w14:paraId="2487439F" w14:textId="33430F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21159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Biogenic silica</w:t>
            </w:r>
          </w:p>
        </w:tc>
        <w:tc>
          <w:tcPr>
            <w:tcW w:w="15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1159C" w:rsidR="00C77AF0" w:rsidP="00C77AF0" w:rsidRDefault="00C77AF0" w14:paraId="7439EE45" w14:textId="5513035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1159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0032*</w:t>
            </w:r>
            <w:r w:rsidR="00FB5451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, 10.1433</w:t>
            </w:r>
            <w:r w:rsidR="00FB5451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36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1159C" w:rsidR="00C77AF0" w:rsidP="00C77AF0" w:rsidRDefault="00C77AF0" w14:paraId="6D76C027" w14:textId="46C43773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1159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&lt; 0.0001*</w:t>
            </w:r>
            <w:r w:rsidR="00FB5451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, 48.6449</w:t>
            </w:r>
            <w:r w:rsidR="00FB5451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1159C" w:rsidR="00C77AF0" w:rsidP="00C77AF0" w:rsidRDefault="00C77AF0" w14:paraId="7FB6985E" w14:textId="63812085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1159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&lt; 0.0001*</w:t>
            </w:r>
            <w:r w:rsidR="00FB5451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, 13.9683</w:t>
            </w:r>
            <w:r w:rsidR="00FB5451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1159C" w:rsidR="00C77AF0" w:rsidP="00C77AF0" w:rsidRDefault="00C77AF0" w14:paraId="1B004643" w14:textId="7D71CB8E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1159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190</w:t>
            </w:r>
            <w:r w:rsidRPr="0021159C" w:rsidR="00553145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3</w:t>
            </w:r>
            <w:r w:rsidR="00FB5451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, 1.7905</w:t>
            </w:r>
            <w:r w:rsidR="00FB5451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1159C" w:rsidR="00C77AF0" w:rsidP="00C77AF0" w:rsidRDefault="00C77AF0" w14:paraId="74943268" w14:textId="06553F3B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21159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</w:t>
            </w:r>
            <w:r w:rsidR="00FB5451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4096, 1.0623</w:t>
            </w:r>
            <w:r w:rsidR="00FB5451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  <w:r w:rsidR="00FB5451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1159C" w:rsidR="00C77AF0" w:rsidP="00C77AF0" w:rsidRDefault="00C77AF0" w14:paraId="745EB737" w14:textId="14784AE2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1159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238</w:t>
            </w:r>
            <w:r w:rsidRPr="0021159C" w:rsidR="00553145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1</w:t>
            </w:r>
            <w:r w:rsidR="00FB5451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, 1.4035</w:t>
            </w:r>
            <w:r w:rsidR="00FB5451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1159C" w:rsidR="00C77AF0" w:rsidP="00C77AF0" w:rsidRDefault="00C77AF0" w14:paraId="70A7A77F" w14:textId="394AB0AA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1159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</w:t>
            </w:r>
            <w:r w:rsidR="00FB5451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5810, 0.81607</w:t>
            </w:r>
          </w:p>
        </w:tc>
      </w:tr>
      <w:tr w:rsidRPr="004A3F10" w:rsidR="00745A10" w:rsidTr="00745A10" w14:paraId="19B68B0F" w14:textId="77777777">
        <w:trPr>
          <w:trHeight w:val="300"/>
        </w:trPr>
        <w:tc>
          <w:tcPr>
            <w:tcW w:w="20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21159C" w:rsidR="003E3230" w:rsidP="003E3230" w:rsidRDefault="003E3230" w14:paraId="154B02E8" w14:textId="4F27B906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159C"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PLANT TRAITS (Trailing Edge)</w:t>
            </w:r>
          </w:p>
        </w:tc>
        <w:tc>
          <w:tcPr>
            <w:tcW w:w="153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21159C" w:rsidR="003E3230" w:rsidP="003E3230" w:rsidRDefault="003E3230" w14:paraId="79BB30DB" w14:textId="4ED9E045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159C"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36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21159C" w:rsidR="003E3230" w:rsidP="003E3230" w:rsidRDefault="003E3230" w14:paraId="1D4E32B4" w14:textId="177DA0CB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159C"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>Sampling Period</w:t>
            </w:r>
          </w:p>
        </w:tc>
        <w:tc>
          <w:tcPr>
            <w:tcW w:w="1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21159C" w:rsidR="003E3230" w:rsidP="003E3230" w:rsidRDefault="003E3230" w14:paraId="5BFBE1A8" w14:textId="584CD588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1159C"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>Creekhead</w:t>
            </w:r>
            <w:proofErr w:type="spellEnd"/>
            <w:r w:rsidR="00FE4439"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(Block)</w:t>
            </w:r>
          </w:p>
        </w:tc>
        <w:tc>
          <w:tcPr>
            <w:tcW w:w="14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21159C" w:rsidR="003E3230" w:rsidP="003E3230" w:rsidRDefault="003E3230" w14:paraId="690CC1B2" w14:textId="72CE4BD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159C"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>Treatment X Sampling Period</w:t>
            </w:r>
          </w:p>
        </w:tc>
        <w:tc>
          <w:tcPr>
            <w:tcW w:w="1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21159C" w:rsidR="003E3230" w:rsidP="003E3230" w:rsidRDefault="003E3230" w14:paraId="296FB770" w14:textId="6F40BB1E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159C"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Sampling Period X </w:t>
            </w:r>
            <w:proofErr w:type="spellStart"/>
            <w:r w:rsidRPr="0021159C"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>Creekhead</w:t>
            </w:r>
            <w:proofErr w:type="spellEnd"/>
          </w:p>
        </w:tc>
        <w:tc>
          <w:tcPr>
            <w:tcW w:w="14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21159C" w:rsidR="003E3230" w:rsidP="003E3230" w:rsidRDefault="003E3230" w14:paraId="3DDCFB23" w14:textId="21574E55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159C"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Treatment X </w:t>
            </w:r>
            <w:proofErr w:type="spellStart"/>
            <w:r w:rsidRPr="0021159C"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>Creekhead</w:t>
            </w:r>
            <w:proofErr w:type="spellEnd"/>
          </w:p>
        </w:tc>
        <w:tc>
          <w:tcPr>
            <w:tcW w:w="1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21159C" w:rsidR="003E3230" w:rsidP="003E3230" w:rsidRDefault="003E3230" w14:paraId="619B3113" w14:textId="2D64E40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159C"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Treatment x Sampling Period x </w:t>
            </w:r>
            <w:proofErr w:type="spellStart"/>
            <w:r w:rsidRPr="0021159C"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>Creekhead</w:t>
            </w:r>
            <w:proofErr w:type="spellEnd"/>
          </w:p>
        </w:tc>
      </w:tr>
      <w:tr w:rsidRPr="004A3F10" w:rsidR="00745A10" w:rsidTr="00745A10" w14:paraId="74ECC5A4" w14:textId="77777777">
        <w:trPr>
          <w:trHeight w:val="300"/>
        </w:trPr>
        <w:tc>
          <w:tcPr>
            <w:tcW w:w="20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1159C" w:rsidR="003E3230" w:rsidP="003E3230" w:rsidRDefault="003E3230" w14:paraId="45758045" w14:textId="48242603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21159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arbon</w:t>
            </w:r>
          </w:p>
        </w:tc>
        <w:tc>
          <w:tcPr>
            <w:tcW w:w="153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1159C" w:rsidR="003E3230" w:rsidP="003E3230" w:rsidRDefault="003E3230" w14:paraId="47C6C091" w14:textId="1FFF2ECF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1159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0022*</w:t>
            </w:r>
            <w:r w:rsidR="00FE4439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, 11.0405</w:t>
            </w:r>
            <w:r w:rsidR="00FE4439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36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1159C" w:rsidR="003E3230" w:rsidP="003E3230" w:rsidRDefault="003E3230" w14:paraId="2ED64AED" w14:textId="1B8AE166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1159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318</w:t>
            </w:r>
            <w:r w:rsidRPr="0021159C" w:rsidR="00553145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</w:t>
            </w:r>
            <w:r w:rsidR="00FE4439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, 1.0290</w:t>
            </w:r>
            <w:r w:rsidR="00FE4439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1159C" w:rsidR="003E3230" w:rsidP="003E3230" w:rsidRDefault="003E3230" w14:paraId="6E052E2D" w14:textId="1426C08B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1159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5995</w:t>
            </w:r>
            <w:r w:rsidR="00FE4439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, 0.7918</w:t>
            </w:r>
            <w:r w:rsidR="00FE4439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4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1159C" w:rsidR="003E3230" w:rsidP="003E3230" w:rsidRDefault="003E3230" w14:paraId="57C96A82" w14:textId="2D5F7875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1159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0516*</w:t>
            </w:r>
            <w:r w:rsidR="00FE4439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, 4.0884</w:t>
            </w:r>
            <w:r w:rsidR="00FE4439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1159C" w:rsidR="003E3230" w:rsidP="003E3230" w:rsidRDefault="003E3230" w14:paraId="6507E84C" w14:textId="10320AF6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1159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</w:t>
            </w:r>
            <w:r w:rsidR="00FE4439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708, 1.3251</w:t>
            </w:r>
            <w:r w:rsidR="00FE4439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4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1159C" w:rsidR="003E3230" w:rsidP="003E3230" w:rsidRDefault="003E3230" w14:paraId="7B679B19" w14:textId="2BFF1C58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1159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0913</w:t>
            </w:r>
            <w:r w:rsidR="00FE4439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, 1.9654</w:t>
            </w:r>
            <w:r w:rsidR="00FE4439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1159C" w:rsidR="003E3230" w:rsidP="003E3230" w:rsidRDefault="003E3230" w14:paraId="50B61913" w14:textId="5C1C268E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1159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</w:t>
            </w:r>
            <w:r w:rsidR="00FE4439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670, 2.1439</w:t>
            </w:r>
            <w:r w:rsidR="00FE4439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</w:p>
        </w:tc>
      </w:tr>
      <w:tr w:rsidRPr="004A3F10" w:rsidR="00745A10" w:rsidTr="00745A10" w14:paraId="3813A8FC" w14:textId="77777777">
        <w:trPr>
          <w:trHeight w:val="300"/>
        </w:trPr>
        <w:tc>
          <w:tcPr>
            <w:tcW w:w="207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1159C" w:rsidR="003E3230" w:rsidP="003E3230" w:rsidRDefault="003E3230" w14:paraId="3A671951" w14:textId="1E126844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21159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Nitrogen</w:t>
            </w:r>
          </w:p>
        </w:tc>
        <w:tc>
          <w:tcPr>
            <w:tcW w:w="15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1159C" w:rsidR="003E3230" w:rsidP="003E3230" w:rsidRDefault="003E3230" w14:paraId="20431244" w14:textId="5BEBF2F2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1159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9731</w:t>
            </w:r>
            <w:r w:rsidR="00FE4439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, 0.0012</w:t>
            </w:r>
            <w:r w:rsidR="00FE4439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36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1159C" w:rsidR="003E3230" w:rsidP="003E3230" w:rsidRDefault="003E3230" w14:paraId="48208C60" w14:textId="3775E67E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1159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594</w:t>
            </w:r>
            <w:r w:rsidRPr="0021159C" w:rsidR="00553145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</w:t>
            </w:r>
            <w:r w:rsidR="00FE4439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, 0.2899</w:t>
            </w:r>
            <w:r w:rsidR="00FE4439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1159C" w:rsidR="003E3230" w:rsidP="003E3230" w:rsidRDefault="003E3230" w14:paraId="23B61844" w14:textId="17F6DC08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1159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6992</w:t>
            </w:r>
            <w:r w:rsidR="00FE4439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, 0.6656</w:t>
            </w:r>
            <w:r w:rsidR="00FE4439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1159C" w:rsidR="003E3230" w:rsidP="003E3230" w:rsidRDefault="003E3230" w14:paraId="1BCDB6EE" w14:textId="5A0BD7A6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1159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9959</w:t>
            </w:r>
            <w:r w:rsidR="00FE4439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, 0.0000</w:t>
            </w:r>
            <w:r w:rsidR="00FE4439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1159C" w:rsidR="003E3230" w:rsidP="003E3230" w:rsidRDefault="003E3230" w14:paraId="3DEF9437" w14:textId="0E72485C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1159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</w:t>
            </w:r>
            <w:r w:rsidR="00FE4439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9693, 0.2476</w:t>
            </w:r>
            <w:r w:rsidR="00FE4439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1159C" w:rsidR="003E3230" w:rsidP="003E3230" w:rsidRDefault="003E3230" w14:paraId="2B15CDF6" w14:textId="2CEA43B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1159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9943</w:t>
            </w:r>
            <w:r w:rsidR="00FE4439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, 0.1393</w:t>
            </w:r>
            <w:r w:rsidR="00FE4439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="00FE4439" w:rsidP="003E3230" w:rsidRDefault="003E3230" w14:paraId="389C5755" w14:textId="77777777">
            <w:pPr>
              <w:spacing w:after="0" w:line="240" w:lineRule="auto"/>
              <w:ind w:left="-1058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21159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</w:t>
            </w:r>
            <w:r w:rsidR="00FE4439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8888,</w:t>
            </w:r>
          </w:p>
          <w:p w:rsidRPr="0021159C" w:rsidR="003E3230" w:rsidP="003E3230" w:rsidRDefault="00FE4439" w14:paraId="7E8B10E2" w14:textId="758CE0E3">
            <w:pPr>
              <w:spacing w:after="0" w:line="240" w:lineRule="auto"/>
              <w:ind w:left="-1058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4102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</w:p>
        </w:tc>
      </w:tr>
      <w:tr w:rsidRPr="004A3F10" w:rsidR="00745A10" w:rsidTr="00745A10" w14:paraId="3FA9DECA" w14:textId="77777777">
        <w:trPr>
          <w:trHeight w:val="300"/>
        </w:trPr>
        <w:tc>
          <w:tcPr>
            <w:tcW w:w="207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1159C" w:rsidR="003E3230" w:rsidP="003E3230" w:rsidRDefault="003E3230" w14:paraId="6546A130" w14:textId="5CEC605A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21159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:N</w:t>
            </w:r>
            <w:proofErr w:type="gramEnd"/>
          </w:p>
        </w:tc>
        <w:tc>
          <w:tcPr>
            <w:tcW w:w="15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1159C" w:rsidR="003E3230" w:rsidP="003E3230" w:rsidRDefault="003E3230" w14:paraId="61A29FE1" w14:textId="2B369DF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1159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6022</w:t>
            </w:r>
            <w:r w:rsidR="00FE4439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, 0.2772</w:t>
            </w:r>
            <w:r w:rsidR="00FE4439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36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1159C" w:rsidR="003E3230" w:rsidP="003E3230" w:rsidRDefault="003E3230" w14:paraId="36DC54BA" w14:textId="7CF57536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1159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7336</w:t>
            </w:r>
            <w:r w:rsidR="00FE4439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, 0.1178</w:t>
            </w:r>
            <w:r w:rsidR="00FE4439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1159C" w:rsidR="003E3230" w:rsidP="003E3230" w:rsidRDefault="003E3230" w14:paraId="3DAB432E" w14:textId="5D6E32B3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1159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6229</w:t>
            </w:r>
            <w:r w:rsidR="00FE4439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, 0.7617</w:t>
            </w:r>
            <w:r w:rsidR="00FE4439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1159C" w:rsidR="003E3230" w:rsidP="003E3230" w:rsidRDefault="003E3230" w14:paraId="6E3D0CDB" w14:textId="61369E36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1159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6876</w:t>
            </w:r>
            <w:r w:rsidR="00FE4439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, 0.1646</w:t>
            </w:r>
            <w:r w:rsidR="00FE4439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1159C" w:rsidR="003E3230" w:rsidP="003E3230" w:rsidRDefault="003E3230" w14:paraId="372322E6" w14:textId="7FA328EE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21159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</w:t>
            </w:r>
            <w:r w:rsidR="00FE4439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9387, 0.3214</w:t>
            </w:r>
            <w:r w:rsidR="00FE4439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  <w:r w:rsidR="00FE4439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1159C" w:rsidR="003E3230" w:rsidP="003E3230" w:rsidRDefault="003E3230" w14:paraId="59FE966A" w14:textId="7D0D0C13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1159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9435</w:t>
            </w:r>
            <w:r w:rsidR="00FE4439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, 0.3114</w:t>
            </w:r>
            <w:r w:rsidR="00FE4439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1159C" w:rsidR="003E3230" w:rsidP="003E3230" w:rsidRDefault="003E3230" w14:paraId="16DD3794" w14:textId="0753C5A4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1159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</w:t>
            </w:r>
            <w:r w:rsidR="00FE4439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9768, 0.2238</w:t>
            </w:r>
            <w:r w:rsidR="00FE4439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</w:p>
        </w:tc>
      </w:tr>
      <w:tr w:rsidRPr="004A3F10" w:rsidR="00745A10" w:rsidTr="00745A10" w14:paraId="2E803FA5" w14:textId="77777777">
        <w:trPr>
          <w:trHeight w:val="300"/>
        </w:trPr>
        <w:tc>
          <w:tcPr>
            <w:tcW w:w="207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21159C" w:rsidR="003E3230" w:rsidP="003E3230" w:rsidRDefault="003E3230" w14:paraId="3C722150" w14:textId="779FD866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21159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hlorophyll a</w:t>
            </w:r>
          </w:p>
        </w:tc>
        <w:tc>
          <w:tcPr>
            <w:tcW w:w="15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21159C" w:rsidR="003E3230" w:rsidP="003E3230" w:rsidRDefault="003E3230" w14:paraId="0174C12C" w14:textId="30155EC0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1159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063</w:t>
            </w:r>
            <w:r w:rsidRPr="0021159C" w:rsidR="00553145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</w:t>
            </w:r>
            <w:r w:rsidR="00FE4439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, 3.7053</w:t>
            </w:r>
            <w:r w:rsidR="00FE4439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36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21159C" w:rsidR="003E3230" w:rsidP="003E3230" w:rsidRDefault="003E3230" w14:paraId="772376EB" w14:textId="640AF0D6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1159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086</w:t>
            </w:r>
            <w:r w:rsidRPr="0021159C" w:rsidR="00553145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7</w:t>
            </w:r>
            <w:r w:rsidR="00FE4439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, 3.1238</w:t>
            </w:r>
            <w:r w:rsidR="00FE4439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21159C" w:rsidR="003E3230" w:rsidP="003E3230" w:rsidRDefault="003E3230" w14:paraId="26960F95" w14:textId="27D1265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1159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414</w:t>
            </w:r>
            <w:r w:rsidRPr="0021159C" w:rsidR="00553145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8</w:t>
            </w:r>
            <w:r w:rsidR="00FE4439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, 1.0539</w:t>
            </w:r>
            <w:r w:rsidR="00FE4439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21159C" w:rsidR="003E3230" w:rsidP="003E3230" w:rsidRDefault="003E3230" w14:paraId="65E09008" w14:textId="650C116F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1159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5794</w:t>
            </w:r>
            <w:r w:rsidR="00FE4439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, 0.3135</w:t>
            </w:r>
            <w:r w:rsidR="00FE4439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21159C" w:rsidR="003E3230" w:rsidP="003E3230" w:rsidRDefault="003E3230" w14:paraId="730278FE" w14:textId="4D32BF1B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1159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</w:t>
            </w:r>
            <w:r w:rsidR="00FE4439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9956, 0.1276</w:t>
            </w:r>
            <w:r w:rsidR="00FE4439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21159C" w:rsidR="003E3230" w:rsidP="003E3230" w:rsidRDefault="003E3230" w14:paraId="40E88C4E" w14:textId="4D77EDD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1159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9304</w:t>
            </w:r>
            <w:r w:rsidR="00FE4439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, 0.3379</w:t>
            </w:r>
            <w:r w:rsidR="00FE4439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21159C" w:rsidR="003E3230" w:rsidP="003E3230" w:rsidRDefault="003E3230" w14:paraId="345B52B2" w14:textId="5E6B6A1A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1159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</w:t>
            </w:r>
            <w:r w:rsidR="00FE4439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8711, 0.4375</w:t>
            </w:r>
            <w:r w:rsidR="00FE4439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</w:p>
        </w:tc>
      </w:tr>
      <w:tr w:rsidRPr="004A3F10" w:rsidR="00745A10" w:rsidTr="00745A10" w14:paraId="08FA997A" w14:textId="77777777">
        <w:trPr>
          <w:trHeight w:val="300"/>
        </w:trPr>
        <w:tc>
          <w:tcPr>
            <w:tcW w:w="207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1159C" w:rsidR="003E3230" w:rsidP="003E3230" w:rsidRDefault="003E3230" w14:paraId="16933176" w14:textId="4A3DC959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21159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Phenolics</w:t>
            </w:r>
          </w:p>
        </w:tc>
        <w:tc>
          <w:tcPr>
            <w:tcW w:w="15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1159C" w:rsidR="003E3230" w:rsidP="003E3230" w:rsidRDefault="003E3230" w14:paraId="27DD3843" w14:textId="6C15234C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1159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2354</w:t>
            </w:r>
            <w:r w:rsidR="00FE4439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, 1.4625</w:t>
            </w:r>
            <w:r w:rsidR="00FE4439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36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1159C" w:rsidR="003E3230" w:rsidP="003E3230" w:rsidRDefault="003E3230" w14:paraId="6CC42540" w14:textId="65C21355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1159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6115</w:t>
            </w:r>
            <w:r w:rsidR="00FE4439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, 0.2631</w:t>
            </w:r>
            <w:r w:rsidR="00FE4439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1159C" w:rsidR="003E3230" w:rsidP="003E3230" w:rsidRDefault="003E3230" w14:paraId="3BD5E9F5" w14:textId="2C08BBD0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1159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0015*</w:t>
            </w:r>
            <w:r w:rsidR="00FE4439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, 4.4309</w:t>
            </w:r>
            <w:r w:rsidR="00FE4439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1159C" w:rsidR="003E3230" w:rsidP="003E3230" w:rsidRDefault="003E3230" w14:paraId="187D3073" w14:textId="01932D9E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1159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2789</w:t>
            </w:r>
            <w:r w:rsidR="00FE4439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, 1.2130</w:t>
            </w:r>
            <w:r w:rsidR="00FE4439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1159C" w:rsidR="003E3230" w:rsidP="003E3230" w:rsidRDefault="00FE4439" w14:paraId="15B87A74" w14:textId="054BB196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9067, 0.3808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1159C" w:rsidR="003E3230" w:rsidP="003E3230" w:rsidRDefault="003E3230" w14:paraId="613E8357" w14:textId="6A43CC6F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1159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224</w:t>
            </w:r>
            <w:r w:rsidRPr="0021159C" w:rsidR="00553145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7</w:t>
            </w:r>
            <w:r w:rsidR="00FE4439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, 1.4385</w:t>
            </w:r>
            <w:r w:rsidR="00FE4439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1159C" w:rsidR="003E3230" w:rsidP="003E3230" w:rsidRDefault="003E3230" w14:paraId="36417A38" w14:textId="52A8A19C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1159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</w:t>
            </w:r>
            <w:r w:rsidR="00FE4439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4708, 0.9679</w:t>
            </w:r>
            <w:r w:rsidR="00FE4439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</w:p>
        </w:tc>
      </w:tr>
      <w:tr w:rsidRPr="004A3F10" w:rsidR="00745A10" w:rsidTr="00745A10" w14:paraId="50439744" w14:textId="77777777">
        <w:trPr>
          <w:trHeight w:val="300"/>
        </w:trPr>
        <w:tc>
          <w:tcPr>
            <w:tcW w:w="207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1159C" w:rsidR="003E3230" w:rsidP="003E3230" w:rsidRDefault="003E3230" w14:paraId="72D4C3CC" w14:textId="3F6244C2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21159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Tissue toughness</w:t>
            </w:r>
          </w:p>
        </w:tc>
        <w:tc>
          <w:tcPr>
            <w:tcW w:w="15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1159C" w:rsidR="003E3230" w:rsidP="003E3230" w:rsidRDefault="003E3230" w14:paraId="67684FD6" w14:textId="5DFCDE38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1159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0020*</w:t>
            </w:r>
            <w:r w:rsidR="00FE4439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, 11.2833</w:t>
            </w:r>
            <w:r w:rsidR="00FE4439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36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1159C" w:rsidR="003E3230" w:rsidP="003E3230" w:rsidRDefault="003E3230" w14:paraId="27CB9FC8" w14:textId="7324B752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1159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&lt; 0.0001*</w:t>
            </w:r>
            <w:r w:rsidR="00FE4439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, 41.7688</w:t>
            </w:r>
            <w:r w:rsidR="00FE4439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1159C" w:rsidR="003E3230" w:rsidP="003E3230" w:rsidRDefault="003E3230" w14:paraId="49BD89BB" w14:textId="590F9698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1159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000</w:t>
            </w:r>
            <w:r w:rsidRPr="0021159C" w:rsidR="00553145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</w:t>
            </w:r>
            <w:r w:rsidRPr="0021159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*</w:t>
            </w:r>
            <w:r w:rsidR="00FE4439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, 5.9300</w:t>
            </w:r>
            <w:r w:rsidR="00FE4439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1159C" w:rsidR="003E3230" w:rsidP="003E3230" w:rsidRDefault="003E3230" w14:paraId="0759AF1E" w14:textId="2C325588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1159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091</w:t>
            </w:r>
            <w:r w:rsidRPr="0021159C" w:rsidR="00553145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7</w:t>
            </w:r>
            <w:r w:rsidR="00FE4439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, 3.0239</w:t>
            </w:r>
            <w:r w:rsidR="00FE4439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1159C" w:rsidR="003E3230" w:rsidP="003E3230" w:rsidRDefault="003E3230" w14:paraId="169FBFC2" w14:textId="59B1E94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1159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</w:t>
            </w:r>
            <w:r w:rsidR="00FE4439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1092, 1.8625</w:t>
            </w:r>
            <w:r w:rsidR="00FE4439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1159C" w:rsidR="003E3230" w:rsidP="003E3230" w:rsidRDefault="003E3230" w14:paraId="098C2F40" w14:textId="6813009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1159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014</w:t>
            </w:r>
            <w:r w:rsidRPr="0021159C" w:rsidR="00553145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3</w:t>
            </w:r>
            <w:r w:rsidRPr="0021159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*</w:t>
            </w:r>
            <w:r w:rsidR="00FE4439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, 3.0453</w:t>
            </w:r>
            <w:r w:rsidR="00FE4439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1159C" w:rsidR="003E3230" w:rsidP="003E3230" w:rsidRDefault="003E3230" w14:paraId="61FD5F73" w14:textId="4B95F8F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1159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</w:t>
            </w:r>
            <w:r w:rsidR="00FE4439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9111, 0.3732</w:t>
            </w:r>
            <w:r w:rsidR="00FE4439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</w:p>
        </w:tc>
      </w:tr>
      <w:tr w:rsidRPr="004A3F10" w:rsidR="00745A10" w:rsidTr="00745A10" w14:paraId="405FCF14" w14:textId="77777777">
        <w:trPr>
          <w:trHeight w:val="300"/>
        </w:trPr>
        <w:tc>
          <w:tcPr>
            <w:tcW w:w="20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1159C" w:rsidR="003E3230" w:rsidP="003E3230" w:rsidRDefault="003E3230" w14:paraId="4C0EF966" w14:textId="2115685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21159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Biogenic silica</w:t>
            </w:r>
          </w:p>
        </w:tc>
        <w:tc>
          <w:tcPr>
            <w:tcW w:w="153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1159C" w:rsidR="003E3230" w:rsidP="003E3230" w:rsidRDefault="003E3230" w14:paraId="758294E5" w14:textId="44F9D043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1159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307</w:t>
            </w:r>
            <w:r w:rsidRPr="0021159C" w:rsidR="00553145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1</w:t>
            </w:r>
            <w:r w:rsidR="00FE4439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, 1.0773</w:t>
            </w:r>
            <w:r w:rsidR="00FE4439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36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1159C" w:rsidR="003E3230" w:rsidP="003E3230" w:rsidRDefault="003E3230" w14:paraId="2D97030A" w14:textId="6253EEAD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1159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&lt; 0.0001*</w:t>
            </w:r>
            <w:r w:rsidR="00FE4439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, 35.4314</w:t>
            </w:r>
            <w:r w:rsidR="00FE4439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1159C" w:rsidR="003E3230" w:rsidP="003E3230" w:rsidRDefault="003E3230" w14:paraId="155C5533" w14:textId="739BCDAA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1159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0012*</w:t>
            </w:r>
            <w:r w:rsidR="00FE4439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, 4.5915</w:t>
            </w:r>
            <w:r w:rsidR="00FE4439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4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1159C" w:rsidR="003E3230" w:rsidP="003E3230" w:rsidRDefault="003E3230" w14:paraId="123D52B5" w14:textId="1A2CAF2E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1159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5833</w:t>
            </w:r>
            <w:r w:rsidR="00FE4439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, 0.3071</w:t>
            </w:r>
            <w:r w:rsidR="00FE4439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1159C" w:rsidR="003E3230" w:rsidP="003E3230" w:rsidRDefault="003E3230" w14:paraId="559AA0AD" w14:textId="2E25079B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1159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</w:t>
            </w:r>
            <w:r w:rsidR="00FE4439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1662, 1.6175</w:t>
            </w:r>
            <w:r w:rsidR="00FE4439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4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1159C" w:rsidR="003E3230" w:rsidP="003E3230" w:rsidRDefault="003E3230" w14:paraId="2812EC29" w14:textId="6FCBA4E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1159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1323</w:t>
            </w:r>
            <w:r w:rsidR="00FE4439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, 1</w:t>
            </w:r>
            <w:r w:rsidR="00B6403F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.7509</w:t>
            </w:r>
            <w:r w:rsidR="00B6403F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1159C" w:rsidR="003E3230" w:rsidP="003E3230" w:rsidRDefault="003E3230" w14:paraId="78FA962A" w14:textId="271883E6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1159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</w:t>
            </w:r>
            <w:r w:rsidR="00FE4439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587*</w:t>
            </w:r>
            <w:r w:rsidR="00B6403F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, 2.2205</w:t>
            </w:r>
            <w:r w:rsidR="00B6403F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</w:p>
        </w:tc>
      </w:tr>
    </w:tbl>
    <w:p w:rsidR="004A3F10" w:rsidRDefault="004A3F10" w14:paraId="7146484A" w14:textId="77777777"/>
    <w:sectPr w:rsidR="004A3F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056A"/>
    <w:rsid w:val="00031A19"/>
    <w:rsid w:val="00034B33"/>
    <w:rsid w:val="000B5710"/>
    <w:rsid w:val="000C4F19"/>
    <w:rsid w:val="00131CA1"/>
    <w:rsid w:val="0021159C"/>
    <w:rsid w:val="00215415"/>
    <w:rsid w:val="00245E63"/>
    <w:rsid w:val="00296B01"/>
    <w:rsid w:val="002E056A"/>
    <w:rsid w:val="00307CBD"/>
    <w:rsid w:val="003E3230"/>
    <w:rsid w:val="004121FD"/>
    <w:rsid w:val="00457685"/>
    <w:rsid w:val="00473E8E"/>
    <w:rsid w:val="004A286D"/>
    <w:rsid w:val="004A3F10"/>
    <w:rsid w:val="004B047D"/>
    <w:rsid w:val="00501DFB"/>
    <w:rsid w:val="00520727"/>
    <w:rsid w:val="00523718"/>
    <w:rsid w:val="005425C9"/>
    <w:rsid w:val="00544452"/>
    <w:rsid w:val="00553145"/>
    <w:rsid w:val="00573FFC"/>
    <w:rsid w:val="0066038A"/>
    <w:rsid w:val="006910B2"/>
    <w:rsid w:val="006A2037"/>
    <w:rsid w:val="006F2399"/>
    <w:rsid w:val="00745A10"/>
    <w:rsid w:val="007D3AED"/>
    <w:rsid w:val="00890F6B"/>
    <w:rsid w:val="008D0241"/>
    <w:rsid w:val="0092777E"/>
    <w:rsid w:val="00943D67"/>
    <w:rsid w:val="0094705F"/>
    <w:rsid w:val="00947FB6"/>
    <w:rsid w:val="0096655C"/>
    <w:rsid w:val="009827D5"/>
    <w:rsid w:val="00A55AB8"/>
    <w:rsid w:val="00AC44EE"/>
    <w:rsid w:val="00AD69E4"/>
    <w:rsid w:val="00AF1309"/>
    <w:rsid w:val="00B6403F"/>
    <w:rsid w:val="00BF5BB7"/>
    <w:rsid w:val="00C47568"/>
    <w:rsid w:val="00C52D3C"/>
    <w:rsid w:val="00C77AF0"/>
    <w:rsid w:val="00C92D9C"/>
    <w:rsid w:val="00CE3F5A"/>
    <w:rsid w:val="00D10294"/>
    <w:rsid w:val="00D1305B"/>
    <w:rsid w:val="00D51EA0"/>
    <w:rsid w:val="00D55DB7"/>
    <w:rsid w:val="00DD10E1"/>
    <w:rsid w:val="00DF383E"/>
    <w:rsid w:val="00E34094"/>
    <w:rsid w:val="00EA3EEA"/>
    <w:rsid w:val="00EE2932"/>
    <w:rsid w:val="00EF3549"/>
    <w:rsid w:val="00F254D3"/>
    <w:rsid w:val="00FB5451"/>
    <w:rsid w:val="00FD0AE2"/>
    <w:rsid w:val="00FE4439"/>
    <w:rsid w:val="00FF3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1162D4"/>
  <w15:chartTrackingRefBased/>
  <w15:docId w15:val="{7F85BDAA-14C4-46C9-B298-1C476D51CF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05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056A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1541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7765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8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212BB3D5068F48AD6D678BD0EB4B15" ma:contentTypeVersion="14" ma:contentTypeDescription="Create a new document." ma:contentTypeScope="" ma:versionID="f141580fc7e98a508d30616f55928022">
  <xsd:schema xmlns:xsd="http://www.w3.org/2001/XMLSchema" xmlns:xs="http://www.w3.org/2001/XMLSchema" xmlns:p="http://schemas.microsoft.com/office/2006/metadata/properties" xmlns:ns3="321b4e0a-f2c5-41ef-9e8b-d3ee176adc98" xmlns:ns4="0c88c543-3d6c-496f-8780-4be0eb632b7b" targetNamespace="http://schemas.microsoft.com/office/2006/metadata/properties" ma:root="true" ma:fieldsID="4637a922c0422c44c9aa2e0e59d95f23" ns3:_="" ns4:_="">
    <xsd:import namespace="321b4e0a-f2c5-41ef-9e8b-d3ee176adc98"/>
    <xsd:import namespace="0c88c543-3d6c-496f-8780-4be0eb632b7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1b4e0a-f2c5-41ef-9e8b-d3ee176adc9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88c543-3d6c-496f-8780-4be0eb632b7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FAA4DC1-C89B-4163-B09D-1C767F550EE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D4D7E63-0F24-4326-911D-79A650CF22B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21b4e0a-f2c5-41ef-9e8b-d3ee176adc98"/>
    <ds:schemaRef ds:uri="0c88c543-3d6c-496f-8780-4be0eb632b7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3820D65-16C1-49AC-926D-0F6152B1D19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6</Words>
  <Characters>300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ina Wittyngham</dc:creator>
  <cp:keywords/>
  <dc:description/>
  <cp:lastModifiedBy>Misra, Sayantani -</cp:lastModifiedBy>
  <cp:revision>3</cp:revision>
  <dcterms:created xsi:type="dcterms:W3CDTF">2025-04-04T14:55:00Z</dcterms:created>
  <dcterms:modified xsi:type="dcterms:W3CDTF">2025-04-16T2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212BB3D5068F48AD6D678BD0EB4B15</vt:lpwstr>
  </property>
</Properties>
</file>